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73A00" w14:textId="77777777" w:rsidR="002B4F1D" w:rsidRPr="00CF5F37" w:rsidRDefault="002B4F1D" w:rsidP="002B4F1D">
      <w:pPr>
        <w:rPr>
          <w:rFonts w:ascii="Arial" w:hAnsi="Arial" w:cs="Arial" w:hint="eastAsia"/>
          <w:sz w:val="24"/>
          <w:szCs w:val="24"/>
        </w:rPr>
      </w:pPr>
      <w:bookmarkStart w:id="0" w:name="_Hlk175140143"/>
      <w:r>
        <w:rPr>
          <w:rFonts w:ascii="Arial" w:hAnsi="Arial" w:cs="Arial" w:hint="eastAsia"/>
          <w:sz w:val="24"/>
          <w:szCs w:val="24"/>
        </w:rPr>
        <w:t>Supplemental table 1:</w:t>
      </w:r>
      <w:r w:rsidRPr="00CF5F37">
        <w:rPr>
          <w:rFonts w:hint="eastAsia"/>
        </w:rPr>
        <w:t xml:space="preserve"> </w:t>
      </w:r>
      <w:r w:rsidRPr="00CF5F37">
        <w:rPr>
          <w:rFonts w:ascii="Arial" w:hAnsi="Arial" w:cs="Arial" w:hint="eastAsia"/>
          <w:sz w:val="24"/>
          <w:szCs w:val="24"/>
        </w:rPr>
        <w:t xml:space="preserve">Summary of all </w:t>
      </w:r>
      <w:r w:rsidRPr="008663D0">
        <w:rPr>
          <w:rFonts w:ascii="Arial" w:hAnsi="Arial" w:cs="Arial" w:hint="eastAsia"/>
          <w:sz w:val="24"/>
          <w:szCs w:val="24"/>
        </w:rPr>
        <w:t>well-documented</w:t>
      </w:r>
      <w:r w:rsidRPr="00CF5F37">
        <w:rPr>
          <w:rFonts w:ascii="Arial" w:hAnsi="Arial" w:cs="Arial" w:hint="eastAsia"/>
          <w:sz w:val="24"/>
          <w:szCs w:val="24"/>
        </w:rPr>
        <w:t xml:space="preserve"> intraspinal CCM</w:t>
      </w:r>
      <w:r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a7"/>
        <w:tblW w:w="10675" w:type="dxa"/>
        <w:tblInd w:w="-1187" w:type="dxa"/>
        <w:tblLook w:val="04A0" w:firstRow="1" w:lastRow="0" w:firstColumn="1" w:lastColumn="0" w:noHBand="0" w:noVBand="1"/>
      </w:tblPr>
      <w:tblGrid>
        <w:gridCol w:w="1500"/>
        <w:gridCol w:w="907"/>
        <w:gridCol w:w="1539"/>
        <w:gridCol w:w="628"/>
        <w:gridCol w:w="1037"/>
        <w:gridCol w:w="1479"/>
        <w:gridCol w:w="1099"/>
        <w:gridCol w:w="1387"/>
        <w:gridCol w:w="1099"/>
      </w:tblGrid>
      <w:tr w:rsidR="00D43688" w:rsidRPr="000A25A6" w14:paraId="459D996E" w14:textId="04720071" w:rsidTr="00585635">
        <w:trPr>
          <w:trHeight w:val="815"/>
        </w:trPr>
        <w:tc>
          <w:tcPr>
            <w:tcW w:w="1500" w:type="dxa"/>
          </w:tcPr>
          <w:bookmarkEnd w:id="0"/>
          <w:p w14:paraId="0E2037D1" w14:textId="16794DD3" w:rsidR="003B6983" w:rsidRPr="00D43688" w:rsidRDefault="003B69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907" w:type="dxa"/>
          </w:tcPr>
          <w:p w14:paraId="0509FF5B" w14:textId="33E12900" w:rsidR="003B6983" w:rsidRPr="00D43688" w:rsidRDefault="003B69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/>
                <w:b/>
                <w:bCs/>
                <w:sz w:val="18"/>
                <w:szCs w:val="18"/>
              </w:rPr>
              <w:t>Age/sex</w:t>
            </w:r>
          </w:p>
        </w:tc>
        <w:tc>
          <w:tcPr>
            <w:tcW w:w="1539" w:type="dxa"/>
          </w:tcPr>
          <w:p w14:paraId="6B9602E6" w14:textId="053DB290" w:rsidR="003B6983" w:rsidRPr="00D43688" w:rsidRDefault="003B69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628" w:type="dxa"/>
          </w:tcPr>
          <w:p w14:paraId="74FA1E46" w14:textId="7DAC6CE1" w:rsidR="003B6983" w:rsidRPr="00D43688" w:rsidRDefault="003B69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/>
                <w:b/>
                <w:bCs/>
                <w:sz w:val="18"/>
                <w:szCs w:val="18"/>
              </w:rPr>
              <w:t>EOR</w:t>
            </w:r>
          </w:p>
        </w:tc>
        <w:tc>
          <w:tcPr>
            <w:tcW w:w="1037" w:type="dxa"/>
          </w:tcPr>
          <w:p w14:paraId="31341582" w14:textId="77777777" w:rsidR="003B6983" w:rsidRPr="00D43688" w:rsidRDefault="003B6983" w:rsidP="002E3E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/>
                <w:b/>
                <w:bCs/>
                <w:sz w:val="18"/>
                <w:szCs w:val="18"/>
              </w:rPr>
              <w:t>Adjuvant</w:t>
            </w:r>
          </w:p>
          <w:p w14:paraId="3A6852D9" w14:textId="3629DCD1" w:rsidR="003B6983" w:rsidRPr="00D43688" w:rsidRDefault="003B6983" w:rsidP="002E3E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479" w:type="dxa"/>
          </w:tcPr>
          <w:p w14:paraId="3780C4A9" w14:textId="77777777" w:rsidR="003B6983" w:rsidRPr="00D43688" w:rsidRDefault="003B6983" w:rsidP="00C459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Encapsulation</w:t>
            </w:r>
          </w:p>
          <w:p w14:paraId="4F3F2C91" w14:textId="3CCACA8B" w:rsidR="003B6983" w:rsidRPr="00D43688" w:rsidRDefault="003B6983" w:rsidP="00C459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and </w:t>
            </w:r>
            <w:r w:rsidR="007B3ABB"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Root involvement</w:t>
            </w:r>
          </w:p>
        </w:tc>
        <w:tc>
          <w:tcPr>
            <w:tcW w:w="1099" w:type="dxa"/>
          </w:tcPr>
          <w:p w14:paraId="1FB7B5A1" w14:textId="51ABE52A" w:rsidR="003B6983" w:rsidRPr="00D43688" w:rsidRDefault="003B69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Ki-67</w:t>
            </w:r>
          </w:p>
        </w:tc>
        <w:tc>
          <w:tcPr>
            <w:tcW w:w="1387" w:type="dxa"/>
          </w:tcPr>
          <w:p w14:paraId="4652EFBF" w14:textId="77777777" w:rsidR="003B6983" w:rsidRPr="00D43688" w:rsidRDefault="003B6983" w:rsidP="00805B0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Time to recurrence/</w:t>
            </w:r>
          </w:p>
          <w:p w14:paraId="65BFAB11" w14:textId="76C44B40" w:rsidR="003B6983" w:rsidRPr="00D43688" w:rsidRDefault="003B6983" w:rsidP="00805B0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099" w:type="dxa"/>
          </w:tcPr>
          <w:p w14:paraId="2487992A" w14:textId="5DD6BC25" w:rsidR="003B6983" w:rsidRPr="00D43688" w:rsidRDefault="003B6983" w:rsidP="00805B0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3688">
              <w:rPr>
                <w:rFonts w:ascii="Arial" w:hAnsi="Arial" w:cs="Arial" w:hint="eastAsia"/>
                <w:b/>
                <w:bCs/>
                <w:sz w:val="18"/>
                <w:szCs w:val="18"/>
              </w:rPr>
              <w:t>Follow-up time</w:t>
            </w:r>
          </w:p>
        </w:tc>
      </w:tr>
      <w:tr w:rsidR="00D43688" w:rsidRPr="000A25A6" w14:paraId="12BB077B" w14:textId="77777777" w:rsidTr="00585635">
        <w:trPr>
          <w:trHeight w:val="815"/>
        </w:trPr>
        <w:tc>
          <w:tcPr>
            <w:tcW w:w="1500" w:type="dxa"/>
          </w:tcPr>
          <w:p w14:paraId="0F67E526" w14:textId="204CDAE1" w:rsidR="007B3ABB" w:rsidRPr="00D43688" w:rsidRDefault="007B3ABB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Zorludemir,1995</w:t>
            </w:r>
            <w:r w:rsidR="00B63D61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7" w:type="dxa"/>
          </w:tcPr>
          <w:p w14:paraId="1FCE8BF1" w14:textId="56EFFEAF" w:rsidR="007B3ABB" w:rsidRPr="00D43688" w:rsidRDefault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7</w:t>
            </w:r>
            <w:r w:rsidR="00774DC7" w:rsidRPr="00D43688">
              <w:rPr>
                <w:rFonts w:ascii="Arial" w:hAnsi="Arial" w:cs="Arial"/>
                <w:sz w:val="15"/>
                <w:szCs w:val="15"/>
              </w:rPr>
              <w:t>y</w:t>
            </w:r>
            <w:r w:rsidRPr="00D43688">
              <w:rPr>
                <w:rFonts w:ascii="Arial" w:hAnsi="Arial" w:cs="Arial"/>
                <w:sz w:val="15"/>
                <w:szCs w:val="15"/>
              </w:rPr>
              <w:t>, F</w:t>
            </w:r>
          </w:p>
        </w:tc>
        <w:tc>
          <w:tcPr>
            <w:tcW w:w="1539" w:type="dxa"/>
          </w:tcPr>
          <w:p w14:paraId="51DB6BAD" w14:textId="06C88878" w:rsidR="007B3ABB" w:rsidRPr="00D43688" w:rsidRDefault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4-5</w:t>
            </w:r>
          </w:p>
        </w:tc>
        <w:tc>
          <w:tcPr>
            <w:tcW w:w="628" w:type="dxa"/>
          </w:tcPr>
          <w:p w14:paraId="69BE9E7E" w14:textId="22CC8B5C" w:rsidR="007B3ABB" w:rsidRPr="00D43688" w:rsidRDefault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0D32F06" w14:textId="2354B7D7" w:rsidR="007B3ABB" w:rsidRPr="00D43688" w:rsidRDefault="007B3ABB" w:rsidP="002E3ED9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50BFDE8F" w14:textId="7640B66A" w:rsidR="007B3ABB" w:rsidRPr="00D43688" w:rsidRDefault="007B3ABB" w:rsidP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6BC9E492" w14:textId="7DDFD465" w:rsidR="007B3ABB" w:rsidRPr="00D43688" w:rsidRDefault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3B529FF6" w14:textId="1BAA5400" w:rsidR="007B3ABB" w:rsidRPr="00D43688" w:rsidRDefault="007B3ABB" w:rsidP="00805B02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6BCF81FF" w14:textId="37675BDA" w:rsidR="007B3ABB" w:rsidRPr="00D43688" w:rsidRDefault="007B3ABB" w:rsidP="00805B02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6 m</w:t>
            </w:r>
          </w:p>
        </w:tc>
      </w:tr>
      <w:tr w:rsidR="00B63D61" w:rsidRPr="000A25A6" w14:paraId="009E9C14" w14:textId="77777777" w:rsidTr="00585635">
        <w:trPr>
          <w:trHeight w:val="815"/>
        </w:trPr>
        <w:tc>
          <w:tcPr>
            <w:tcW w:w="1500" w:type="dxa"/>
          </w:tcPr>
          <w:p w14:paraId="579AE063" w14:textId="77777777" w:rsidR="00B63D61" w:rsidRPr="00D43688" w:rsidRDefault="00B63D6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6B9F266E" w14:textId="3FC0EC36" w:rsidR="00B63D61" w:rsidRPr="00D43688" w:rsidRDefault="00B63D6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3y, F</w:t>
            </w:r>
          </w:p>
        </w:tc>
        <w:tc>
          <w:tcPr>
            <w:tcW w:w="1539" w:type="dxa"/>
          </w:tcPr>
          <w:p w14:paraId="53923C73" w14:textId="287F893F" w:rsidR="00B63D61" w:rsidRPr="00D43688" w:rsidRDefault="00B63D6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5</w:t>
            </w:r>
          </w:p>
        </w:tc>
        <w:tc>
          <w:tcPr>
            <w:tcW w:w="628" w:type="dxa"/>
          </w:tcPr>
          <w:p w14:paraId="2C25F699" w14:textId="1C6C27BE" w:rsidR="00B63D61" w:rsidRPr="00D43688" w:rsidRDefault="00B63D61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77217DC" w14:textId="07B83AA0" w:rsidR="00B63D61" w:rsidRPr="00D43688" w:rsidRDefault="00B63D61" w:rsidP="002E3ED9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7F0A2950" w14:textId="50AF6C6F" w:rsidR="00B63D61" w:rsidRPr="00D43688" w:rsidRDefault="00B63D61" w:rsidP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43DFCC76" w14:textId="74DFB085" w:rsidR="00B63D61" w:rsidRPr="00D43688" w:rsidRDefault="00B63D61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7BB3A201" w14:textId="5985A36E" w:rsidR="00B63D61" w:rsidRPr="00D43688" w:rsidRDefault="00B63D61" w:rsidP="00805B02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55B0A15" w14:textId="0DBAF702" w:rsidR="00B63D61" w:rsidRPr="00D43688" w:rsidRDefault="00B63D61" w:rsidP="00805B02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B63D61" w:rsidRPr="000A25A6" w14:paraId="67584B44" w14:textId="77777777" w:rsidTr="00585635">
        <w:trPr>
          <w:trHeight w:val="815"/>
        </w:trPr>
        <w:tc>
          <w:tcPr>
            <w:tcW w:w="1500" w:type="dxa"/>
          </w:tcPr>
          <w:p w14:paraId="089FC47C" w14:textId="77777777" w:rsidR="00B63D61" w:rsidRPr="00D43688" w:rsidRDefault="00B63D61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74418476" w14:textId="5A678E81" w:rsidR="00B63D61" w:rsidRDefault="00B63D6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8y, M</w:t>
            </w:r>
          </w:p>
        </w:tc>
        <w:tc>
          <w:tcPr>
            <w:tcW w:w="1539" w:type="dxa"/>
          </w:tcPr>
          <w:p w14:paraId="1083A4A5" w14:textId="7D141B22" w:rsidR="00B63D61" w:rsidRDefault="00B63D61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B63D61">
              <w:rPr>
                <w:rFonts w:ascii="Arial" w:hAnsi="Arial" w:cs="Arial" w:hint="eastAsia"/>
                <w:sz w:val="15"/>
                <w:szCs w:val="15"/>
              </w:rPr>
              <w:t>Sacrococcygeal</w:t>
            </w:r>
          </w:p>
        </w:tc>
        <w:tc>
          <w:tcPr>
            <w:tcW w:w="628" w:type="dxa"/>
          </w:tcPr>
          <w:p w14:paraId="2550187F" w14:textId="4E7D3E51" w:rsidR="00B63D61" w:rsidRPr="00D43688" w:rsidRDefault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CC88FB7" w14:textId="12329C8B" w:rsidR="00B63D61" w:rsidRPr="00D43688" w:rsidRDefault="00DE4DCE" w:rsidP="002E3ED9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53E0F37" w14:textId="585246A2" w:rsidR="00B63D61" w:rsidRPr="00D43688" w:rsidRDefault="00DE4DCE" w:rsidP="007B3ABB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8DA5925" w14:textId="3733C67C" w:rsidR="00B63D61" w:rsidRPr="00D43688" w:rsidRDefault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2B9AA1B5" w14:textId="2BB5B8CD" w:rsidR="00B63D61" w:rsidRDefault="00B63D61" w:rsidP="00805B02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B63D61">
              <w:rPr>
                <w:rFonts w:ascii="Arial" w:hAnsi="Arial" w:cs="Arial" w:hint="eastAsia"/>
                <w:sz w:val="15"/>
                <w:szCs w:val="15"/>
              </w:rPr>
              <w:t>Four recurrences</w:t>
            </w:r>
          </w:p>
        </w:tc>
        <w:tc>
          <w:tcPr>
            <w:tcW w:w="1099" w:type="dxa"/>
          </w:tcPr>
          <w:p w14:paraId="663A583F" w14:textId="34C2FB69" w:rsidR="00B63D61" w:rsidRPr="00D43688" w:rsidRDefault="00DE4DCE" w:rsidP="00805B02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233D912B" w14:textId="77777777" w:rsidTr="00585635">
        <w:trPr>
          <w:trHeight w:val="815"/>
        </w:trPr>
        <w:tc>
          <w:tcPr>
            <w:tcW w:w="1500" w:type="dxa"/>
          </w:tcPr>
          <w:p w14:paraId="7F320DB8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3E455483" w14:textId="64C20D6F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4y, M</w:t>
            </w:r>
          </w:p>
        </w:tc>
        <w:tc>
          <w:tcPr>
            <w:tcW w:w="1539" w:type="dxa"/>
          </w:tcPr>
          <w:p w14:paraId="04C80B6C" w14:textId="37DA198E" w:rsidR="00DE4DCE" w:rsidRPr="00B63D6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E4DCE">
              <w:rPr>
                <w:rFonts w:ascii="Arial" w:hAnsi="Arial" w:cs="Arial" w:hint="eastAsia"/>
                <w:sz w:val="15"/>
                <w:szCs w:val="15"/>
              </w:rPr>
              <w:t>L4-S1</w:t>
            </w:r>
          </w:p>
        </w:tc>
        <w:tc>
          <w:tcPr>
            <w:tcW w:w="628" w:type="dxa"/>
          </w:tcPr>
          <w:p w14:paraId="096ADBF2" w14:textId="5C5BEDB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3847EBF" w14:textId="4E855EAF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CFF4930" w14:textId="6B37A4D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8A7B48B" w14:textId="4406D5C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74C606F1" w14:textId="343B8078" w:rsidR="00DE4DCE" w:rsidRPr="00B63D6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m./</w:t>
            </w:r>
            <w:r w:rsidRPr="00D4368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6C055292" w14:textId="31366B5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33592F9B" w14:textId="77777777" w:rsidTr="00585635">
        <w:trPr>
          <w:trHeight w:val="815"/>
        </w:trPr>
        <w:tc>
          <w:tcPr>
            <w:tcW w:w="1500" w:type="dxa"/>
          </w:tcPr>
          <w:p w14:paraId="0BF6E847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1A39B47A" w14:textId="6350DA7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6y, F</w:t>
            </w:r>
          </w:p>
        </w:tc>
        <w:tc>
          <w:tcPr>
            <w:tcW w:w="1539" w:type="dxa"/>
          </w:tcPr>
          <w:p w14:paraId="32CD6724" w14:textId="4B9C89A1" w:rsidR="00DE4DCE" w:rsidRPr="00B63D6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E4DCE">
              <w:rPr>
                <w:rFonts w:ascii="Arial" w:hAnsi="Arial" w:cs="Arial" w:hint="eastAsia"/>
                <w:sz w:val="15"/>
                <w:szCs w:val="15"/>
              </w:rPr>
              <w:t>L2-5</w:t>
            </w:r>
          </w:p>
        </w:tc>
        <w:tc>
          <w:tcPr>
            <w:tcW w:w="628" w:type="dxa"/>
          </w:tcPr>
          <w:p w14:paraId="0CFA9A1C" w14:textId="506F3E33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4F6E956" w14:textId="0E245184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F622E75" w14:textId="17FA105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449D0A68" w14:textId="6F51ADA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57A511B2" w14:textId="7F55C1DF" w:rsidR="00DE4DCE" w:rsidRPr="00B63D6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72A4B24D" w14:textId="11CCFDF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3828F7DA" w14:textId="77777777" w:rsidTr="00585635">
        <w:trPr>
          <w:trHeight w:val="815"/>
        </w:trPr>
        <w:tc>
          <w:tcPr>
            <w:tcW w:w="1500" w:type="dxa"/>
          </w:tcPr>
          <w:p w14:paraId="0046235D" w14:textId="22DD01F3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Holtzman,1996</w:t>
            </w:r>
            <w:r w:rsidRPr="00AD7933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7" w:type="dxa"/>
          </w:tcPr>
          <w:p w14:paraId="1DC75638" w14:textId="0EDD32B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2y, M</w:t>
            </w:r>
          </w:p>
        </w:tc>
        <w:tc>
          <w:tcPr>
            <w:tcW w:w="1539" w:type="dxa"/>
          </w:tcPr>
          <w:p w14:paraId="03435500" w14:textId="30F7DE3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3-4</w:t>
            </w:r>
          </w:p>
        </w:tc>
        <w:tc>
          <w:tcPr>
            <w:tcW w:w="628" w:type="dxa"/>
          </w:tcPr>
          <w:p w14:paraId="49209AC5" w14:textId="78299E13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2DE5323" w14:textId="6584AEE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2628087C" w14:textId="6D4C07F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68DA3B50" w14:textId="0992F42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17225ABC" w14:textId="57DF0FE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1BFF9CA4" w14:textId="6CD1048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 m</w:t>
            </w:r>
          </w:p>
        </w:tc>
      </w:tr>
      <w:tr w:rsidR="00DE4DCE" w:rsidRPr="000A25A6" w14:paraId="00BE3710" w14:textId="77777777" w:rsidTr="00585635">
        <w:trPr>
          <w:trHeight w:val="815"/>
        </w:trPr>
        <w:tc>
          <w:tcPr>
            <w:tcW w:w="1500" w:type="dxa"/>
          </w:tcPr>
          <w:p w14:paraId="6ECEA3FE" w14:textId="61E623E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Pimentel</w:t>
            </w:r>
            <w:r>
              <w:rPr>
                <w:rFonts w:ascii="Arial" w:hAnsi="Arial" w:cs="Arial" w:hint="eastAsia"/>
                <w:sz w:val="15"/>
                <w:szCs w:val="15"/>
              </w:rPr>
              <w:t>, 1996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7" w:type="dxa"/>
          </w:tcPr>
          <w:p w14:paraId="087627AC" w14:textId="214282C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55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y, </w:t>
            </w:r>
            <w:r w:rsidRPr="00D4135A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1539" w:type="dxa"/>
          </w:tcPr>
          <w:p w14:paraId="37DCAC01" w14:textId="0FA0B23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Cervical</w:t>
            </w:r>
          </w:p>
        </w:tc>
        <w:tc>
          <w:tcPr>
            <w:tcW w:w="628" w:type="dxa"/>
          </w:tcPr>
          <w:p w14:paraId="27BF76E2" w14:textId="22E297B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74091BE" w14:textId="69E415B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3241778" w14:textId="6E22B29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AA50A5F" w14:textId="442A879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488BA5B2" w14:textId="2EA0E7B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0607D93" w14:textId="6DE5A62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7EA2EAF7" w14:textId="77777777" w:rsidTr="00585635">
        <w:trPr>
          <w:trHeight w:val="815"/>
        </w:trPr>
        <w:tc>
          <w:tcPr>
            <w:tcW w:w="1500" w:type="dxa"/>
          </w:tcPr>
          <w:p w14:paraId="02FB6651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0190EA9A" w14:textId="1E24F89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21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y, </w:t>
            </w:r>
            <w:r w:rsidRPr="00D4135A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1539" w:type="dxa"/>
          </w:tcPr>
          <w:p w14:paraId="2F84C543" w14:textId="0B62B16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Lumbar</w:t>
            </w:r>
          </w:p>
        </w:tc>
        <w:tc>
          <w:tcPr>
            <w:tcW w:w="628" w:type="dxa"/>
          </w:tcPr>
          <w:p w14:paraId="13906618" w14:textId="643B598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25A951EB" w14:textId="53E6B64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BB86020" w14:textId="54ECD0D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B4C9337" w14:textId="1C1571C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63B87048" w14:textId="7DBB6BD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5B8690D" w14:textId="1A24CA9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21A5058C" w14:textId="77777777" w:rsidTr="00585635">
        <w:trPr>
          <w:trHeight w:val="815"/>
        </w:trPr>
        <w:tc>
          <w:tcPr>
            <w:tcW w:w="1500" w:type="dxa"/>
          </w:tcPr>
          <w:p w14:paraId="6F8E632A" w14:textId="3AD1C29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rinz,1996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07" w:type="dxa"/>
          </w:tcPr>
          <w:p w14:paraId="447F351F" w14:textId="5947548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8y, M</w:t>
            </w:r>
          </w:p>
        </w:tc>
        <w:tc>
          <w:tcPr>
            <w:tcW w:w="1539" w:type="dxa"/>
          </w:tcPr>
          <w:p w14:paraId="5F25D1A2" w14:textId="0DEAE6C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61745D">
              <w:rPr>
                <w:rFonts w:ascii="Arial" w:hAnsi="Arial" w:cs="Arial" w:hint="eastAsia"/>
                <w:sz w:val="15"/>
                <w:szCs w:val="15"/>
              </w:rPr>
              <w:t>Sacrococcygeal</w:t>
            </w:r>
          </w:p>
        </w:tc>
        <w:tc>
          <w:tcPr>
            <w:tcW w:w="628" w:type="dxa"/>
          </w:tcPr>
          <w:p w14:paraId="48E818DB" w14:textId="145586A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B0E5DB5" w14:textId="19D5FEC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12D9B8E" w14:textId="68C5C19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0DB57646" w14:textId="05A139C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05870D30" w14:textId="590F11B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E0220D">
              <w:rPr>
                <w:rFonts w:ascii="Arial" w:hAnsi="Arial" w:cs="Arial" w:hint="eastAsia"/>
                <w:sz w:val="15"/>
                <w:szCs w:val="15"/>
              </w:rPr>
              <w:t>Unreported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/ </w:t>
            </w:r>
            <w:r w:rsidRPr="0061745D">
              <w:rPr>
                <w:rFonts w:ascii="Arial" w:hAnsi="Arial" w:cs="Arial" w:hint="eastAsia"/>
                <w:sz w:val="15"/>
                <w:szCs w:val="15"/>
              </w:rPr>
              <w:t>Multiple recurrences</w:t>
            </w:r>
          </w:p>
        </w:tc>
        <w:tc>
          <w:tcPr>
            <w:tcW w:w="1099" w:type="dxa"/>
          </w:tcPr>
          <w:p w14:paraId="29118EEE" w14:textId="0329084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1CD03479" w14:textId="77777777" w:rsidTr="00585635">
        <w:trPr>
          <w:trHeight w:val="815"/>
        </w:trPr>
        <w:tc>
          <w:tcPr>
            <w:tcW w:w="1500" w:type="dxa"/>
          </w:tcPr>
          <w:p w14:paraId="634B85F8" w14:textId="336BDC1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Matsui,199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07" w:type="dxa"/>
          </w:tcPr>
          <w:p w14:paraId="635F72AD" w14:textId="642231C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9y, F</w:t>
            </w:r>
          </w:p>
        </w:tc>
        <w:tc>
          <w:tcPr>
            <w:tcW w:w="1539" w:type="dxa"/>
          </w:tcPr>
          <w:p w14:paraId="0D695382" w14:textId="76C7A7F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T11–12, L2 and</w:t>
            </w:r>
          </w:p>
          <w:p w14:paraId="5FBF5327" w14:textId="1CB56A9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4–5</w:t>
            </w:r>
          </w:p>
        </w:tc>
        <w:tc>
          <w:tcPr>
            <w:tcW w:w="628" w:type="dxa"/>
          </w:tcPr>
          <w:p w14:paraId="49E5E61F" w14:textId="2137FC3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13B9FCC5" w14:textId="2D897C2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122CC4F" w14:textId="29D329D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0F04DC20" w14:textId="1212CD1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2%</w:t>
            </w:r>
          </w:p>
        </w:tc>
        <w:tc>
          <w:tcPr>
            <w:tcW w:w="1387" w:type="dxa"/>
          </w:tcPr>
          <w:p w14:paraId="487D80E8" w14:textId="79C134A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11C7107D" w14:textId="06BBF8A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 y</w:t>
            </w:r>
          </w:p>
        </w:tc>
      </w:tr>
      <w:tr w:rsidR="00DE4DCE" w:rsidRPr="000A25A6" w14:paraId="1C1B3C10" w14:textId="77777777" w:rsidTr="00585635">
        <w:trPr>
          <w:trHeight w:val="815"/>
        </w:trPr>
        <w:tc>
          <w:tcPr>
            <w:tcW w:w="1500" w:type="dxa"/>
          </w:tcPr>
          <w:p w14:paraId="49656C4E" w14:textId="3D26DF2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Dubois.199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07" w:type="dxa"/>
          </w:tcPr>
          <w:p w14:paraId="52F8BA8F" w14:textId="2DF326B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0y, F</w:t>
            </w:r>
          </w:p>
        </w:tc>
        <w:tc>
          <w:tcPr>
            <w:tcW w:w="1539" w:type="dxa"/>
          </w:tcPr>
          <w:p w14:paraId="2B19F211" w14:textId="12407B7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1–4</w:t>
            </w:r>
            <w:r w:rsidRPr="00D43688">
              <w:rPr>
                <w:rFonts w:ascii="Arial" w:hAnsi="Arial" w:cs="Arial"/>
                <w:sz w:val="15"/>
                <w:szCs w:val="15"/>
              </w:rPr>
              <w:t>，</w:t>
            </w:r>
            <w:r w:rsidRPr="00D43688">
              <w:rPr>
                <w:rFonts w:ascii="Arial" w:hAnsi="Arial" w:cs="Arial"/>
                <w:sz w:val="15"/>
                <w:szCs w:val="15"/>
              </w:rPr>
              <w:t xml:space="preserve"> cauda equina </w:t>
            </w:r>
          </w:p>
        </w:tc>
        <w:tc>
          <w:tcPr>
            <w:tcW w:w="628" w:type="dxa"/>
          </w:tcPr>
          <w:p w14:paraId="1D684228" w14:textId="6E7EEDC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3BEB30D" w14:textId="620DE8D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5E7CE3F" w14:textId="42DA733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28DFF62B" w14:textId="03495D9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32F39AB3" w14:textId="668D673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6m/ L1, L2</w:t>
            </w:r>
          </w:p>
        </w:tc>
        <w:tc>
          <w:tcPr>
            <w:tcW w:w="1099" w:type="dxa"/>
          </w:tcPr>
          <w:p w14:paraId="46829F04" w14:textId="0D20E8E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 y</w:t>
            </w:r>
          </w:p>
        </w:tc>
      </w:tr>
      <w:tr w:rsidR="00DE4DCE" w:rsidRPr="000A25A6" w14:paraId="223FC82D" w14:textId="77777777" w:rsidTr="00585635">
        <w:trPr>
          <w:trHeight w:val="815"/>
        </w:trPr>
        <w:tc>
          <w:tcPr>
            <w:tcW w:w="1500" w:type="dxa"/>
          </w:tcPr>
          <w:p w14:paraId="62F05D70" w14:textId="46A08AC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Maxwell,199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07" w:type="dxa"/>
          </w:tcPr>
          <w:p w14:paraId="3A3D8587" w14:textId="3C63B5F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1y, F</w:t>
            </w:r>
          </w:p>
        </w:tc>
        <w:tc>
          <w:tcPr>
            <w:tcW w:w="1539" w:type="dxa"/>
          </w:tcPr>
          <w:p w14:paraId="65385ED6" w14:textId="1831630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3</w:t>
            </w:r>
          </w:p>
        </w:tc>
        <w:tc>
          <w:tcPr>
            <w:tcW w:w="628" w:type="dxa"/>
          </w:tcPr>
          <w:p w14:paraId="3E9B2CEE" w14:textId="2376586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2178398" w14:textId="2786918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3B2055F4" w14:textId="0D73CD3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28453A">
              <w:rPr>
                <w:rFonts w:ascii="Arial" w:hAnsi="Arial" w:cs="Arial"/>
                <w:sz w:val="15"/>
                <w:szCs w:val="15"/>
              </w:rPr>
              <w:t>Unreported,</w:t>
            </w:r>
            <w:r w:rsidRPr="00D43688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</w:t>
            </w:r>
            <w:r w:rsidRPr="00D43688">
              <w:rPr>
                <w:rFonts w:ascii="Arial" w:hAnsi="Arial" w:cs="Arial"/>
                <w:sz w:val="15"/>
                <w:szCs w:val="15"/>
              </w:rPr>
              <w:t>Root (+)</w:t>
            </w:r>
          </w:p>
        </w:tc>
        <w:tc>
          <w:tcPr>
            <w:tcW w:w="1099" w:type="dxa"/>
          </w:tcPr>
          <w:p w14:paraId="628E5585" w14:textId="737D1B3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0973AE08" w14:textId="218A5F9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5E80CCC" w14:textId="5482879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5A4E9F01" w14:textId="77777777" w:rsidTr="00585635">
        <w:trPr>
          <w:trHeight w:val="815"/>
        </w:trPr>
        <w:tc>
          <w:tcPr>
            <w:tcW w:w="1500" w:type="dxa"/>
          </w:tcPr>
          <w:p w14:paraId="2F95AC29" w14:textId="466C36A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ances,199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07" w:type="dxa"/>
          </w:tcPr>
          <w:p w14:paraId="1BFA750B" w14:textId="4076CFB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9 y, F</w:t>
            </w:r>
          </w:p>
        </w:tc>
        <w:tc>
          <w:tcPr>
            <w:tcW w:w="1539" w:type="dxa"/>
          </w:tcPr>
          <w:p w14:paraId="7268D9CB" w14:textId="290C90F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umbar</w:t>
            </w:r>
          </w:p>
        </w:tc>
        <w:tc>
          <w:tcPr>
            <w:tcW w:w="628" w:type="dxa"/>
          </w:tcPr>
          <w:p w14:paraId="3B7846CB" w14:textId="6221ADD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1040B1F1" w14:textId="0902ED7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1CF71603" w14:textId="0545DEEE" w:rsidR="00DE4DCE" w:rsidRPr="00D43688" w:rsidRDefault="00DE4DCE" w:rsidP="00DE4DCE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4E14320D" w14:textId="648605B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77D10911" w14:textId="0496DCC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Recurrence at 5 months/same location</w:t>
            </w:r>
          </w:p>
        </w:tc>
        <w:tc>
          <w:tcPr>
            <w:tcW w:w="1099" w:type="dxa"/>
          </w:tcPr>
          <w:p w14:paraId="2955C40B" w14:textId="2A9FC1B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5 m</w:t>
            </w:r>
          </w:p>
        </w:tc>
      </w:tr>
      <w:tr w:rsidR="00DE4DCE" w:rsidRPr="000A25A6" w14:paraId="7010FD59" w14:textId="77777777" w:rsidTr="00585635">
        <w:trPr>
          <w:trHeight w:val="815"/>
        </w:trPr>
        <w:tc>
          <w:tcPr>
            <w:tcW w:w="1500" w:type="dxa"/>
          </w:tcPr>
          <w:p w14:paraId="057710B1" w14:textId="29F88C5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Heth, 2000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07" w:type="dxa"/>
          </w:tcPr>
          <w:p w14:paraId="43C81923" w14:textId="5B57F26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7 y, F</w:t>
            </w:r>
          </w:p>
        </w:tc>
        <w:tc>
          <w:tcPr>
            <w:tcW w:w="1539" w:type="dxa"/>
          </w:tcPr>
          <w:p w14:paraId="6E792E73" w14:textId="57FC1DA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4–5</w:t>
            </w:r>
          </w:p>
        </w:tc>
        <w:tc>
          <w:tcPr>
            <w:tcW w:w="628" w:type="dxa"/>
          </w:tcPr>
          <w:p w14:paraId="39F7F0B5" w14:textId="7E09A81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7DA1E33" w14:textId="53835FB0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5C5918D" w14:textId="71FAC63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076D8DFE" w14:textId="3C931FA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10ECEC7E" w14:textId="7332CE5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6C395F7C" w14:textId="7F22DD0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3 m</w:t>
            </w:r>
          </w:p>
        </w:tc>
      </w:tr>
      <w:tr w:rsidR="00DE4DCE" w:rsidRPr="000A25A6" w14:paraId="530611AE" w14:textId="77777777" w:rsidTr="00585635">
        <w:trPr>
          <w:trHeight w:val="815"/>
        </w:trPr>
        <w:tc>
          <w:tcPr>
            <w:tcW w:w="1500" w:type="dxa"/>
          </w:tcPr>
          <w:p w14:paraId="56D42F59" w14:textId="3791EF60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Jallo, 200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07" w:type="dxa"/>
          </w:tcPr>
          <w:p w14:paraId="25295874" w14:textId="7DBB8B4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2m, F</w:t>
            </w:r>
          </w:p>
        </w:tc>
        <w:tc>
          <w:tcPr>
            <w:tcW w:w="1539" w:type="dxa"/>
          </w:tcPr>
          <w:p w14:paraId="3E331BEE" w14:textId="1EDA6ED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3–4</w:t>
            </w:r>
          </w:p>
        </w:tc>
        <w:tc>
          <w:tcPr>
            <w:tcW w:w="628" w:type="dxa"/>
          </w:tcPr>
          <w:p w14:paraId="49C33F5E" w14:textId="3CDC194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STR</w:t>
            </w:r>
          </w:p>
        </w:tc>
        <w:tc>
          <w:tcPr>
            <w:tcW w:w="1037" w:type="dxa"/>
          </w:tcPr>
          <w:p w14:paraId="6262E50B" w14:textId="62C2C8C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06F9C66B" w14:textId="659E650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73DAE2B" w14:textId="0896570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0A952B5E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 xml:space="preserve">3m/same location; 2 </w:t>
            </w:r>
            <w:r w:rsidRPr="00D43688">
              <w:rPr>
                <w:rFonts w:ascii="Arial" w:hAnsi="Arial" w:cs="Arial"/>
                <w:sz w:val="15"/>
                <w:szCs w:val="15"/>
              </w:rPr>
              <w:lastRenderedPageBreak/>
              <w:t>y/</w:t>
            </w:r>
            <w:proofErr w:type="spellStart"/>
            <w:r w:rsidRPr="00D43688">
              <w:rPr>
                <w:rFonts w:ascii="Arial" w:hAnsi="Arial" w:cs="Arial"/>
                <w:sz w:val="15"/>
                <w:szCs w:val="15"/>
              </w:rPr>
              <w:t>Metastatis</w:t>
            </w:r>
            <w:proofErr w:type="spellEnd"/>
          </w:p>
          <w:p w14:paraId="544F8368" w14:textId="17AD72B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to post fossa</w:t>
            </w:r>
          </w:p>
        </w:tc>
        <w:tc>
          <w:tcPr>
            <w:tcW w:w="1099" w:type="dxa"/>
          </w:tcPr>
          <w:p w14:paraId="09711A2E" w14:textId="7417A25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lastRenderedPageBreak/>
              <w:t>3 y</w:t>
            </w:r>
          </w:p>
        </w:tc>
      </w:tr>
      <w:tr w:rsidR="00DE4DCE" w:rsidRPr="000A25A6" w14:paraId="022304C1" w14:textId="77777777" w:rsidTr="00585635">
        <w:trPr>
          <w:trHeight w:val="815"/>
        </w:trPr>
        <w:tc>
          <w:tcPr>
            <w:tcW w:w="1500" w:type="dxa"/>
          </w:tcPr>
          <w:p w14:paraId="567A0186" w14:textId="67E94B5B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arrà,200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07" w:type="dxa"/>
          </w:tcPr>
          <w:p w14:paraId="21995D6E" w14:textId="3EC1AFA3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2m, M</w:t>
            </w:r>
          </w:p>
        </w:tc>
        <w:tc>
          <w:tcPr>
            <w:tcW w:w="1539" w:type="dxa"/>
          </w:tcPr>
          <w:p w14:paraId="13A20015" w14:textId="1463410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T11- L4</w:t>
            </w:r>
          </w:p>
        </w:tc>
        <w:tc>
          <w:tcPr>
            <w:tcW w:w="628" w:type="dxa"/>
          </w:tcPr>
          <w:p w14:paraId="48E9E52B" w14:textId="3CABB3A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0097DA9" w14:textId="4729557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B468D23" w14:textId="184DD2D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Unreported</w:t>
            </w:r>
          </w:p>
          <w:p w14:paraId="17268A79" w14:textId="05BF98F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99" w:type="dxa"/>
          </w:tcPr>
          <w:p w14:paraId="3C9B01C6" w14:textId="665CB9B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219FDD27" w14:textId="3F67FEC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0CF3DAF1" w14:textId="4292BD1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4 y</w:t>
            </w:r>
          </w:p>
        </w:tc>
      </w:tr>
      <w:tr w:rsidR="00DE4DCE" w:rsidRPr="000A25A6" w14:paraId="410F55B5" w14:textId="77777777" w:rsidTr="00585635">
        <w:trPr>
          <w:trHeight w:val="815"/>
        </w:trPr>
        <w:tc>
          <w:tcPr>
            <w:tcW w:w="1500" w:type="dxa"/>
          </w:tcPr>
          <w:p w14:paraId="42933A95" w14:textId="16635C82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726C01">
              <w:rPr>
                <w:rFonts w:ascii="Arial" w:hAnsi="Arial" w:cs="Arial" w:hint="eastAsia"/>
                <w:sz w:val="15"/>
                <w:szCs w:val="15"/>
              </w:rPr>
              <w:t>Florman</w:t>
            </w:r>
            <w:r>
              <w:rPr>
                <w:rFonts w:ascii="Arial" w:hAnsi="Arial" w:cs="Arial" w:hint="eastAsia"/>
                <w:sz w:val="15"/>
                <w:szCs w:val="15"/>
              </w:rPr>
              <w:t>, 200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07" w:type="dxa"/>
          </w:tcPr>
          <w:p w14:paraId="253B38C7" w14:textId="7061F30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y, m</w:t>
            </w:r>
          </w:p>
        </w:tc>
        <w:tc>
          <w:tcPr>
            <w:tcW w:w="1539" w:type="dxa"/>
          </w:tcPr>
          <w:p w14:paraId="78B45EF4" w14:textId="77777777" w:rsidR="00DE4DCE" w:rsidRPr="00726C0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726C01">
              <w:rPr>
                <w:rFonts w:ascii="Arial" w:hAnsi="Arial" w:cs="Arial" w:hint="eastAsia"/>
                <w:sz w:val="15"/>
                <w:szCs w:val="15"/>
              </w:rPr>
              <w:t>L4</w:t>
            </w:r>
            <w:r w:rsidRPr="00726C01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726C01">
              <w:rPr>
                <w:rFonts w:ascii="Arial" w:hAnsi="Arial" w:cs="Arial" w:hint="eastAsia"/>
                <w:sz w:val="15"/>
                <w:szCs w:val="15"/>
              </w:rPr>
              <w:t>5 and L5-S1.</w:t>
            </w:r>
          </w:p>
          <w:p w14:paraId="6BFDEB2E" w14:textId="3AAB9E9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726C01">
              <w:rPr>
                <w:rFonts w:ascii="Arial" w:hAnsi="Arial" w:cs="Arial" w:hint="eastAsia"/>
                <w:sz w:val="15"/>
                <w:szCs w:val="15"/>
              </w:rPr>
              <w:t>Multifocal.</w:t>
            </w:r>
          </w:p>
        </w:tc>
        <w:tc>
          <w:tcPr>
            <w:tcW w:w="628" w:type="dxa"/>
          </w:tcPr>
          <w:p w14:paraId="07342918" w14:textId="64EEF81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719280D" w14:textId="3EB16FC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1B226C9E" w14:textId="3819760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12ADA079" w14:textId="43D139B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55EDF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29F208D7" w14:textId="4C9F04A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55EDF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4549F380" w14:textId="0B82743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63973449" w14:textId="77777777" w:rsidTr="00585635">
        <w:trPr>
          <w:trHeight w:val="815"/>
        </w:trPr>
        <w:tc>
          <w:tcPr>
            <w:tcW w:w="1500" w:type="dxa"/>
          </w:tcPr>
          <w:p w14:paraId="20F7F830" w14:textId="5E17B514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Yu,200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07" w:type="dxa"/>
          </w:tcPr>
          <w:p w14:paraId="63F9151D" w14:textId="456D749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4m, F</w:t>
            </w:r>
          </w:p>
        </w:tc>
        <w:tc>
          <w:tcPr>
            <w:tcW w:w="1539" w:type="dxa"/>
          </w:tcPr>
          <w:p w14:paraId="65ABE4E8" w14:textId="131F565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T12-L2</w:t>
            </w:r>
          </w:p>
        </w:tc>
        <w:tc>
          <w:tcPr>
            <w:tcW w:w="628" w:type="dxa"/>
          </w:tcPr>
          <w:p w14:paraId="0E797D4A" w14:textId="3440475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5C82DA9" w14:textId="20FE62A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4B8CABEC" w14:textId="5A1B460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Unreported</w:t>
            </w:r>
          </w:p>
        </w:tc>
        <w:tc>
          <w:tcPr>
            <w:tcW w:w="1099" w:type="dxa"/>
          </w:tcPr>
          <w:p w14:paraId="6EAC5C6A" w14:textId="635B796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 %</w:t>
            </w:r>
          </w:p>
        </w:tc>
        <w:tc>
          <w:tcPr>
            <w:tcW w:w="1387" w:type="dxa"/>
          </w:tcPr>
          <w:p w14:paraId="65624CFC" w14:textId="474E2B7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8m/T12; 15m/T12</w:t>
            </w:r>
          </w:p>
        </w:tc>
        <w:tc>
          <w:tcPr>
            <w:tcW w:w="1099" w:type="dxa"/>
          </w:tcPr>
          <w:p w14:paraId="073050C4" w14:textId="1CE6E23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3 m</w:t>
            </w:r>
          </w:p>
        </w:tc>
      </w:tr>
      <w:tr w:rsidR="00DE4DCE" w:rsidRPr="000A25A6" w14:paraId="42F32DC2" w14:textId="77777777" w:rsidTr="00585635">
        <w:trPr>
          <w:trHeight w:val="815"/>
        </w:trPr>
        <w:tc>
          <w:tcPr>
            <w:tcW w:w="1500" w:type="dxa"/>
          </w:tcPr>
          <w:p w14:paraId="460B0B24" w14:textId="3970B3CB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100853">
              <w:rPr>
                <w:rFonts w:ascii="Arial" w:hAnsi="Arial" w:cs="Arial"/>
                <w:sz w:val="15"/>
                <w:szCs w:val="15"/>
              </w:rPr>
              <w:t>Boet</w:t>
            </w:r>
            <w:r>
              <w:rPr>
                <w:rFonts w:ascii="Arial" w:hAnsi="Arial" w:cs="Arial" w:hint="eastAsia"/>
                <w:sz w:val="15"/>
                <w:szCs w:val="15"/>
              </w:rPr>
              <w:t>, 2003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07" w:type="dxa"/>
          </w:tcPr>
          <w:p w14:paraId="30B741F7" w14:textId="781DFF3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4, M</w:t>
            </w:r>
          </w:p>
        </w:tc>
        <w:tc>
          <w:tcPr>
            <w:tcW w:w="1539" w:type="dxa"/>
          </w:tcPr>
          <w:p w14:paraId="016A6B10" w14:textId="31D3D0F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100853">
              <w:rPr>
                <w:rFonts w:ascii="Arial" w:hAnsi="Arial" w:cs="Arial" w:hint="eastAsia"/>
                <w:sz w:val="15"/>
                <w:szCs w:val="15"/>
              </w:rPr>
              <w:t>L4</w:t>
            </w: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 w:rsidRPr="00100853">
              <w:rPr>
                <w:rFonts w:ascii="Arial" w:hAnsi="Arial" w:cs="Arial" w:hint="eastAsia"/>
                <w:sz w:val="15"/>
                <w:szCs w:val="15"/>
              </w:rPr>
              <w:t>S3</w:t>
            </w:r>
          </w:p>
        </w:tc>
        <w:tc>
          <w:tcPr>
            <w:tcW w:w="628" w:type="dxa"/>
          </w:tcPr>
          <w:p w14:paraId="6A99FF7B" w14:textId="26048FB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100853">
              <w:rPr>
                <w:rFonts w:ascii="Arial" w:hAnsi="Arial" w:cs="Arial" w:hint="eastAsia"/>
                <w:sz w:val="15"/>
                <w:szCs w:val="15"/>
              </w:rPr>
              <w:t>STR</w:t>
            </w:r>
          </w:p>
        </w:tc>
        <w:tc>
          <w:tcPr>
            <w:tcW w:w="1037" w:type="dxa"/>
          </w:tcPr>
          <w:p w14:paraId="30EAF424" w14:textId="180B10B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40A4E1F2" w14:textId="7B8DFCA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,</w:t>
            </w:r>
            <w:r w:rsidRPr="00D43688">
              <w:rPr>
                <w:rFonts w:ascii="Arial" w:hAnsi="Arial" w:cs="Arial"/>
                <w:sz w:val="15"/>
                <w:szCs w:val="15"/>
              </w:rPr>
              <w:t xml:space="preserve"> Root (+)</w:t>
            </w:r>
          </w:p>
        </w:tc>
        <w:tc>
          <w:tcPr>
            <w:tcW w:w="1099" w:type="dxa"/>
          </w:tcPr>
          <w:p w14:paraId="107CC4BA" w14:textId="11224BE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1D93D5CF" w14:textId="6BC7212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4B7E2F8E" w14:textId="514FCA8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 m</w:t>
            </w:r>
          </w:p>
        </w:tc>
      </w:tr>
      <w:tr w:rsidR="00DE4DCE" w:rsidRPr="000A25A6" w14:paraId="13D97B1E" w14:textId="77777777" w:rsidTr="00585635">
        <w:trPr>
          <w:trHeight w:val="815"/>
        </w:trPr>
        <w:tc>
          <w:tcPr>
            <w:tcW w:w="1500" w:type="dxa"/>
          </w:tcPr>
          <w:p w14:paraId="2BFD6006" w14:textId="24E69F84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hen,2004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907" w:type="dxa"/>
          </w:tcPr>
          <w:p w14:paraId="32599B00" w14:textId="500A55B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41y, F</w:t>
            </w:r>
          </w:p>
        </w:tc>
        <w:tc>
          <w:tcPr>
            <w:tcW w:w="1539" w:type="dxa"/>
          </w:tcPr>
          <w:p w14:paraId="329C1A27" w14:textId="0700B0B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4-5</w:t>
            </w:r>
          </w:p>
        </w:tc>
        <w:tc>
          <w:tcPr>
            <w:tcW w:w="628" w:type="dxa"/>
          </w:tcPr>
          <w:p w14:paraId="29A42B20" w14:textId="76C8D75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1A17461D" w14:textId="1ADE08C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9E99810" w14:textId="3081B31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617B42E6" w14:textId="0C33187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50C26E62" w14:textId="5490E0A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4E1196F8" w14:textId="126D859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4 m</w:t>
            </w:r>
          </w:p>
        </w:tc>
      </w:tr>
      <w:tr w:rsidR="00DE4DCE" w:rsidRPr="000A25A6" w14:paraId="4EC97456" w14:textId="77777777" w:rsidTr="00585635">
        <w:trPr>
          <w:trHeight w:val="815"/>
        </w:trPr>
        <w:tc>
          <w:tcPr>
            <w:tcW w:w="1500" w:type="dxa"/>
          </w:tcPr>
          <w:p w14:paraId="1C0C6D37" w14:textId="121C2A27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Payano,2004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907" w:type="dxa"/>
          </w:tcPr>
          <w:p w14:paraId="23C69AA5" w14:textId="37882F8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4y, M</w:t>
            </w:r>
          </w:p>
        </w:tc>
        <w:tc>
          <w:tcPr>
            <w:tcW w:w="1539" w:type="dxa"/>
          </w:tcPr>
          <w:p w14:paraId="1527603F" w14:textId="344C568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3-4</w:t>
            </w:r>
          </w:p>
        </w:tc>
        <w:tc>
          <w:tcPr>
            <w:tcW w:w="628" w:type="dxa"/>
          </w:tcPr>
          <w:p w14:paraId="22A3FC1F" w14:textId="5FC67E6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80C03B0" w14:textId="5B9B4CB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FF622EB" w14:textId="7AC1837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30A6831D" w14:textId="063E684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＜</w:t>
            </w:r>
            <w:r w:rsidRPr="00D43688">
              <w:rPr>
                <w:rFonts w:ascii="Arial" w:hAnsi="Arial" w:cs="Arial"/>
                <w:sz w:val="15"/>
                <w:szCs w:val="15"/>
              </w:rPr>
              <w:t>1%</w:t>
            </w:r>
          </w:p>
        </w:tc>
        <w:tc>
          <w:tcPr>
            <w:tcW w:w="1387" w:type="dxa"/>
          </w:tcPr>
          <w:p w14:paraId="7F00BF08" w14:textId="47BBCCE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5AAD8B64" w14:textId="7D57649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52 m</w:t>
            </w:r>
          </w:p>
        </w:tc>
      </w:tr>
      <w:tr w:rsidR="00DE4DCE" w:rsidRPr="000A25A6" w14:paraId="04F67ED8" w14:textId="77777777" w:rsidTr="00585635">
        <w:trPr>
          <w:trHeight w:val="815"/>
        </w:trPr>
        <w:tc>
          <w:tcPr>
            <w:tcW w:w="1500" w:type="dxa"/>
          </w:tcPr>
          <w:p w14:paraId="06D6CF4F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79DBC005" w14:textId="7E93BE7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9y, F</w:t>
            </w:r>
          </w:p>
        </w:tc>
        <w:tc>
          <w:tcPr>
            <w:tcW w:w="1539" w:type="dxa"/>
          </w:tcPr>
          <w:p w14:paraId="7E62741A" w14:textId="6516A59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3</w:t>
            </w:r>
          </w:p>
        </w:tc>
        <w:tc>
          <w:tcPr>
            <w:tcW w:w="628" w:type="dxa"/>
          </w:tcPr>
          <w:p w14:paraId="220D060E" w14:textId="48B14B5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8ADFD42" w14:textId="61321F8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75D9B353" w14:textId="7E820CE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3BC17C00" w14:textId="0B4D8BF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＜</w:t>
            </w:r>
            <w:r w:rsidRPr="00D43688">
              <w:rPr>
                <w:rFonts w:ascii="Arial" w:hAnsi="Arial" w:cs="Arial"/>
                <w:sz w:val="15"/>
                <w:szCs w:val="15"/>
              </w:rPr>
              <w:t>1%</w:t>
            </w:r>
          </w:p>
        </w:tc>
        <w:tc>
          <w:tcPr>
            <w:tcW w:w="1387" w:type="dxa"/>
          </w:tcPr>
          <w:p w14:paraId="08BEE7CA" w14:textId="39D5AF1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1ECEF76B" w14:textId="2DA2C14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61m</w:t>
            </w:r>
          </w:p>
        </w:tc>
      </w:tr>
      <w:tr w:rsidR="00DE4DCE" w:rsidRPr="000A25A6" w14:paraId="34A820DE" w14:textId="77777777" w:rsidTr="00585635">
        <w:trPr>
          <w:trHeight w:val="815"/>
        </w:trPr>
        <w:tc>
          <w:tcPr>
            <w:tcW w:w="1500" w:type="dxa"/>
          </w:tcPr>
          <w:p w14:paraId="63B7A9D3" w14:textId="7A1C6A73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Oviedo,2005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907" w:type="dxa"/>
          </w:tcPr>
          <w:p w14:paraId="17FAF22D" w14:textId="579026F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7y, M</w:t>
            </w:r>
          </w:p>
        </w:tc>
        <w:tc>
          <w:tcPr>
            <w:tcW w:w="1539" w:type="dxa"/>
          </w:tcPr>
          <w:p w14:paraId="112958C1" w14:textId="4202E79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2-3</w:t>
            </w:r>
          </w:p>
        </w:tc>
        <w:tc>
          <w:tcPr>
            <w:tcW w:w="628" w:type="dxa"/>
          </w:tcPr>
          <w:p w14:paraId="7A3EA4A0" w14:textId="29ED75C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03E7706" w14:textId="711A1AB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7690669" w14:textId="72E4EE5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6327ACD4" w14:textId="441FA8A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0%</w:t>
            </w:r>
          </w:p>
        </w:tc>
        <w:tc>
          <w:tcPr>
            <w:tcW w:w="1387" w:type="dxa"/>
          </w:tcPr>
          <w:p w14:paraId="041E342F" w14:textId="4C4127B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15C4A985" w14:textId="030527D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 y</w:t>
            </w:r>
          </w:p>
        </w:tc>
      </w:tr>
      <w:tr w:rsidR="00DE4DCE" w:rsidRPr="000A25A6" w14:paraId="1F0F6557" w14:textId="77777777" w:rsidTr="00585635">
        <w:trPr>
          <w:trHeight w:val="815"/>
        </w:trPr>
        <w:tc>
          <w:tcPr>
            <w:tcW w:w="1500" w:type="dxa"/>
          </w:tcPr>
          <w:p w14:paraId="4F402EF7" w14:textId="381DEA0C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585635">
              <w:rPr>
                <w:rFonts w:ascii="Arial" w:hAnsi="Arial" w:cs="Arial" w:hint="eastAsia"/>
                <w:sz w:val="15"/>
                <w:szCs w:val="15"/>
              </w:rPr>
              <w:t>Epstein</w:t>
            </w:r>
            <w:r>
              <w:rPr>
                <w:rFonts w:ascii="Arial" w:hAnsi="Arial" w:cs="Arial" w:hint="eastAsia"/>
                <w:sz w:val="15"/>
                <w:szCs w:val="15"/>
              </w:rPr>
              <w:t>,2005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07" w:type="dxa"/>
          </w:tcPr>
          <w:p w14:paraId="6C56ABFE" w14:textId="36F6C1A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1y, F</w:t>
            </w:r>
          </w:p>
        </w:tc>
        <w:tc>
          <w:tcPr>
            <w:tcW w:w="1539" w:type="dxa"/>
          </w:tcPr>
          <w:p w14:paraId="54112F8D" w14:textId="336FBB6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85635">
              <w:rPr>
                <w:rFonts w:ascii="Arial" w:hAnsi="Arial" w:cs="Arial"/>
                <w:sz w:val="15"/>
                <w:szCs w:val="15"/>
              </w:rPr>
              <w:t>L3-L4</w:t>
            </w:r>
          </w:p>
        </w:tc>
        <w:tc>
          <w:tcPr>
            <w:tcW w:w="628" w:type="dxa"/>
          </w:tcPr>
          <w:p w14:paraId="325A0CDD" w14:textId="6075E7F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3AC4F8E" w14:textId="2650BE6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474C930" w14:textId="02A46C4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4F56FEAB" w14:textId="78DB906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85635">
              <w:rPr>
                <w:rFonts w:ascii="Arial" w:hAnsi="Arial" w:cs="Arial" w:hint="eastAsia"/>
                <w:sz w:val="15"/>
                <w:szCs w:val="15"/>
              </w:rPr>
              <w:t>2</w:t>
            </w:r>
            <w:r w:rsidRPr="00585635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585635">
              <w:rPr>
                <w:rFonts w:ascii="Arial" w:hAnsi="Arial" w:cs="Arial" w:hint="eastAsia"/>
                <w:sz w:val="15"/>
                <w:szCs w:val="15"/>
              </w:rPr>
              <w:t>3%</w:t>
            </w:r>
          </w:p>
        </w:tc>
        <w:tc>
          <w:tcPr>
            <w:tcW w:w="1387" w:type="dxa"/>
          </w:tcPr>
          <w:p w14:paraId="5774C3DB" w14:textId="1A3E9AE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58A8B51" w14:textId="6EC878C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 m</w:t>
            </w:r>
          </w:p>
        </w:tc>
      </w:tr>
      <w:tr w:rsidR="00DE4DCE" w:rsidRPr="000A25A6" w14:paraId="55F44AB8" w14:textId="77777777" w:rsidTr="00585635">
        <w:trPr>
          <w:trHeight w:val="815"/>
        </w:trPr>
        <w:tc>
          <w:tcPr>
            <w:tcW w:w="1500" w:type="dxa"/>
          </w:tcPr>
          <w:p w14:paraId="2CAF75F3" w14:textId="3F10BD54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9F394A">
              <w:rPr>
                <w:rFonts w:ascii="Arial" w:hAnsi="Arial" w:cs="Arial" w:hint="eastAsia"/>
                <w:sz w:val="15"/>
                <w:szCs w:val="15"/>
              </w:rPr>
              <w:t>D</w:t>
            </w:r>
            <w:r>
              <w:rPr>
                <w:rFonts w:ascii="Arial" w:hAnsi="Arial" w:cs="Arial" w:hint="eastAsia"/>
                <w:sz w:val="15"/>
                <w:szCs w:val="15"/>
              </w:rPr>
              <w:t>hall, 2005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07" w:type="dxa"/>
          </w:tcPr>
          <w:p w14:paraId="624CBFB8" w14:textId="62388FF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2y, F</w:t>
            </w:r>
          </w:p>
        </w:tc>
        <w:tc>
          <w:tcPr>
            <w:tcW w:w="1539" w:type="dxa"/>
          </w:tcPr>
          <w:p w14:paraId="3563EAE2" w14:textId="2EF8100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F394A">
              <w:rPr>
                <w:rFonts w:ascii="Arial" w:hAnsi="Arial" w:cs="Arial" w:hint="eastAsia"/>
                <w:sz w:val="15"/>
                <w:szCs w:val="15"/>
              </w:rPr>
              <w:t>T</w:t>
            </w:r>
            <w:r>
              <w:rPr>
                <w:rFonts w:ascii="Arial" w:hAnsi="Arial" w:cs="Arial" w:hint="eastAsia"/>
                <w:sz w:val="15"/>
                <w:szCs w:val="15"/>
              </w:rPr>
              <w:t>12-S</w:t>
            </w:r>
            <w:r w:rsidRPr="009F394A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628" w:type="dxa"/>
          </w:tcPr>
          <w:p w14:paraId="5536AF4D" w14:textId="7D8BF52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2DEFF697" w14:textId="7D4972E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9D3BB9F" w14:textId="05C9BA33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</w:t>
            </w: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 w:rsidRPr="00D43688">
              <w:rPr>
                <w:rFonts w:ascii="Arial" w:hAnsi="Arial" w:cs="Arial"/>
                <w:sz w:val="15"/>
                <w:szCs w:val="15"/>
              </w:rPr>
              <w:t>)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7AD1A883" w14:textId="26F8E58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583A9D0E" w14:textId="358981C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5BA7F87A" w14:textId="7745333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 y</w:t>
            </w:r>
          </w:p>
        </w:tc>
      </w:tr>
      <w:tr w:rsidR="00DE4DCE" w:rsidRPr="000A25A6" w14:paraId="4CA7B91A" w14:textId="77777777" w:rsidTr="00585635">
        <w:trPr>
          <w:trHeight w:val="815"/>
        </w:trPr>
        <w:tc>
          <w:tcPr>
            <w:tcW w:w="1500" w:type="dxa"/>
          </w:tcPr>
          <w:p w14:paraId="70D8E890" w14:textId="4E4778B3" w:rsidR="00DE4DCE" w:rsidRPr="009F394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Liu</w:t>
            </w:r>
            <w:r>
              <w:rPr>
                <w:rFonts w:ascii="Arial" w:hAnsi="Arial" w:cs="Arial" w:hint="eastAsia"/>
                <w:sz w:val="15"/>
                <w:szCs w:val="15"/>
              </w:rPr>
              <w:t>, 2005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907" w:type="dxa"/>
          </w:tcPr>
          <w:p w14:paraId="4C5EC330" w14:textId="4D5A957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2.2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y, </w:t>
            </w:r>
            <w:r w:rsidRPr="00D4135A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1539" w:type="dxa"/>
          </w:tcPr>
          <w:p w14:paraId="6A72F169" w14:textId="2725F0D8" w:rsidR="00DE4DCE" w:rsidRPr="009F394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52321E">
              <w:rPr>
                <w:rFonts w:ascii="Arial" w:hAnsi="Arial" w:cs="Arial"/>
                <w:sz w:val="15"/>
                <w:szCs w:val="15"/>
              </w:rPr>
              <w:t>T10-L1</w:t>
            </w:r>
          </w:p>
        </w:tc>
        <w:tc>
          <w:tcPr>
            <w:tcW w:w="628" w:type="dxa"/>
          </w:tcPr>
          <w:p w14:paraId="56A43557" w14:textId="759561C9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49F2F88" w14:textId="7ED55B9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19EF67F3" w14:textId="5A28C97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0738C5A" w14:textId="69C69B7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3BDC1F94" w14:textId="034658DB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06B4442A" w14:textId="3CCB8760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135A">
              <w:rPr>
                <w:rFonts w:ascii="Arial" w:hAnsi="Arial" w:cs="Arial" w:hint="eastAsia"/>
                <w:sz w:val="15"/>
                <w:szCs w:val="15"/>
              </w:rPr>
              <w:t>60 m</w:t>
            </w:r>
          </w:p>
        </w:tc>
      </w:tr>
      <w:tr w:rsidR="00DE4DCE" w:rsidRPr="000A25A6" w14:paraId="2B3F0E1C" w14:textId="77777777" w:rsidTr="00585635">
        <w:trPr>
          <w:trHeight w:val="815"/>
        </w:trPr>
        <w:tc>
          <w:tcPr>
            <w:tcW w:w="1500" w:type="dxa"/>
          </w:tcPr>
          <w:p w14:paraId="1A7A3C7E" w14:textId="316F73AD" w:rsidR="00DE4DCE" w:rsidRPr="00D4135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Jia,2005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907" w:type="dxa"/>
          </w:tcPr>
          <w:p w14:paraId="5E6F5E8D" w14:textId="5192F24A" w:rsidR="00DE4DCE" w:rsidRPr="00D4135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y, F</w:t>
            </w:r>
          </w:p>
        </w:tc>
        <w:tc>
          <w:tcPr>
            <w:tcW w:w="1539" w:type="dxa"/>
          </w:tcPr>
          <w:p w14:paraId="718B2A93" w14:textId="0D65D7BA" w:rsidR="00DE4DCE" w:rsidRPr="0052321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8275B1">
              <w:rPr>
                <w:rFonts w:ascii="Arial" w:hAnsi="Arial" w:cs="Arial" w:hint="eastAsia"/>
                <w:sz w:val="15"/>
                <w:szCs w:val="15"/>
              </w:rPr>
              <w:t>L1</w:t>
            </w:r>
            <w:r w:rsidRPr="008275B1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8275B1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628" w:type="dxa"/>
          </w:tcPr>
          <w:p w14:paraId="02ED4410" w14:textId="1711C20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358DAA0" w14:textId="1F4E5181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2C80A89" w14:textId="1A99811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2F491585" w14:textId="0DFAA7F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55EDF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21CB4A70" w14:textId="640ADA04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0EF36A3B" w14:textId="0F5AAE23" w:rsidR="00DE4DCE" w:rsidRPr="00D4135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 m</w:t>
            </w:r>
          </w:p>
        </w:tc>
      </w:tr>
      <w:tr w:rsidR="00DE4DCE" w:rsidRPr="000A25A6" w14:paraId="6BFDAD40" w14:textId="77777777" w:rsidTr="00585635">
        <w:trPr>
          <w:trHeight w:val="815"/>
        </w:trPr>
        <w:tc>
          <w:tcPr>
            <w:tcW w:w="1500" w:type="dxa"/>
          </w:tcPr>
          <w:p w14:paraId="05ACB0C3" w14:textId="1DCD5F45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Park, 2006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907" w:type="dxa"/>
          </w:tcPr>
          <w:p w14:paraId="4D05CAEF" w14:textId="4B7BEC4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65y, F</w:t>
            </w:r>
          </w:p>
        </w:tc>
        <w:tc>
          <w:tcPr>
            <w:tcW w:w="1539" w:type="dxa"/>
          </w:tcPr>
          <w:p w14:paraId="7246FF19" w14:textId="6C24617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T9-10</w:t>
            </w:r>
          </w:p>
        </w:tc>
        <w:tc>
          <w:tcPr>
            <w:tcW w:w="628" w:type="dxa"/>
          </w:tcPr>
          <w:p w14:paraId="28B55ED7" w14:textId="4ABD08B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1042237" w14:textId="5104750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26A17618" w14:textId="330B576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B3C2F98" w14:textId="5523EE0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6EFA8886" w14:textId="5E6FF29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1C546043" w14:textId="07BB49F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 y</w:t>
            </w:r>
          </w:p>
        </w:tc>
      </w:tr>
      <w:tr w:rsidR="00DE4DCE" w:rsidRPr="000A25A6" w14:paraId="1A9E2CB8" w14:textId="77777777" w:rsidTr="00585635">
        <w:trPr>
          <w:trHeight w:val="815"/>
        </w:trPr>
        <w:tc>
          <w:tcPr>
            <w:tcW w:w="1500" w:type="dxa"/>
          </w:tcPr>
          <w:p w14:paraId="126BC4D8" w14:textId="2AF8D6DB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Vural,2007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907" w:type="dxa"/>
          </w:tcPr>
          <w:p w14:paraId="4B6B4D49" w14:textId="7F4359C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4y, F</w:t>
            </w:r>
          </w:p>
        </w:tc>
        <w:tc>
          <w:tcPr>
            <w:tcW w:w="1539" w:type="dxa"/>
          </w:tcPr>
          <w:p w14:paraId="6E80D9E9" w14:textId="55D927E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1-2</w:t>
            </w:r>
          </w:p>
        </w:tc>
        <w:tc>
          <w:tcPr>
            <w:tcW w:w="628" w:type="dxa"/>
          </w:tcPr>
          <w:p w14:paraId="6034AB2A" w14:textId="06DC8A5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F975D45" w14:textId="55B3A84F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CE2194D" w14:textId="684CB8D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8F174C5" w14:textId="625BD74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02195C39" w14:textId="785EFAC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21F3A218" w14:textId="6EC7E71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6 m</w:t>
            </w:r>
          </w:p>
        </w:tc>
      </w:tr>
      <w:tr w:rsidR="00DE4DCE" w:rsidRPr="000A25A6" w14:paraId="1AA56124" w14:textId="77777777" w:rsidTr="00585635">
        <w:trPr>
          <w:trHeight w:val="815"/>
        </w:trPr>
        <w:tc>
          <w:tcPr>
            <w:tcW w:w="1500" w:type="dxa"/>
          </w:tcPr>
          <w:p w14:paraId="41264996" w14:textId="381CB494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Salehpour,200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907" w:type="dxa"/>
          </w:tcPr>
          <w:p w14:paraId="74E1E8EA" w14:textId="5D4D307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1y, M</w:t>
            </w:r>
          </w:p>
        </w:tc>
        <w:tc>
          <w:tcPr>
            <w:tcW w:w="1539" w:type="dxa"/>
          </w:tcPr>
          <w:p w14:paraId="75490E35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43688">
              <w:rPr>
                <w:rFonts w:ascii="Arial" w:hAnsi="Arial" w:cs="Arial"/>
                <w:sz w:val="15"/>
                <w:szCs w:val="15"/>
              </w:rPr>
              <w:t>Cervicomedullary</w:t>
            </w:r>
            <w:proofErr w:type="spellEnd"/>
          </w:p>
          <w:p w14:paraId="19B148A7" w14:textId="0EB3045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junction to C3</w:t>
            </w:r>
          </w:p>
        </w:tc>
        <w:tc>
          <w:tcPr>
            <w:tcW w:w="628" w:type="dxa"/>
          </w:tcPr>
          <w:p w14:paraId="413CFB05" w14:textId="04B92AB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B76CC2D" w14:textId="4EA74933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7783C09F" w14:textId="02B00A4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48191A5" w14:textId="368672E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49BD2069" w14:textId="5EF3A59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77914232" w14:textId="4425A61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 y</w:t>
            </w:r>
          </w:p>
        </w:tc>
      </w:tr>
      <w:tr w:rsidR="00DE4DCE" w:rsidRPr="000A25A6" w14:paraId="46233B3F" w14:textId="77777777" w:rsidTr="00585635">
        <w:trPr>
          <w:trHeight w:val="815"/>
        </w:trPr>
        <w:tc>
          <w:tcPr>
            <w:tcW w:w="1500" w:type="dxa"/>
          </w:tcPr>
          <w:p w14:paraId="3101BE6A" w14:textId="668367FC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lastRenderedPageBreak/>
              <w:t>Nakajima,2009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907" w:type="dxa"/>
          </w:tcPr>
          <w:p w14:paraId="2AF2B337" w14:textId="50347E7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1y, F</w:t>
            </w:r>
          </w:p>
        </w:tc>
        <w:tc>
          <w:tcPr>
            <w:tcW w:w="1539" w:type="dxa"/>
          </w:tcPr>
          <w:p w14:paraId="3BD1FC21" w14:textId="46CDE58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2-3</w:t>
            </w:r>
          </w:p>
        </w:tc>
        <w:tc>
          <w:tcPr>
            <w:tcW w:w="628" w:type="dxa"/>
          </w:tcPr>
          <w:p w14:paraId="01C24BD8" w14:textId="7498E12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15E44662" w14:textId="43AAAD9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716CD7D2" w14:textId="1805B7C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77A0894C" w14:textId="6FF139B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64C02C1B" w14:textId="74E8CEF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B68FF9F" w14:textId="6DD0AC2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6 m</w:t>
            </w:r>
          </w:p>
        </w:tc>
      </w:tr>
      <w:tr w:rsidR="00DE4DCE" w:rsidRPr="000A25A6" w14:paraId="77D4E021" w14:textId="77777777" w:rsidTr="00585635">
        <w:trPr>
          <w:trHeight w:val="815"/>
        </w:trPr>
        <w:tc>
          <w:tcPr>
            <w:tcW w:w="1500" w:type="dxa"/>
          </w:tcPr>
          <w:p w14:paraId="49B8A930" w14:textId="4FCC042B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9F394A">
              <w:rPr>
                <w:rFonts w:ascii="Arial" w:hAnsi="Arial" w:cs="Arial" w:hint="eastAsia"/>
                <w:sz w:val="15"/>
                <w:szCs w:val="15"/>
              </w:rPr>
              <w:t>Colen</w:t>
            </w:r>
            <w:r>
              <w:rPr>
                <w:rFonts w:ascii="Arial" w:hAnsi="Arial" w:cs="Arial" w:hint="eastAsia"/>
                <w:sz w:val="15"/>
                <w:szCs w:val="15"/>
              </w:rPr>
              <w:t>, 2009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907" w:type="dxa"/>
          </w:tcPr>
          <w:p w14:paraId="4C3F7F90" w14:textId="22730F9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y, F</w:t>
            </w:r>
          </w:p>
        </w:tc>
        <w:tc>
          <w:tcPr>
            <w:tcW w:w="1539" w:type="dxa"/>
          </w:tcPr>
          <w:p w14:paraId="3B0D8B15" w14:textId="332AD87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85635">
              <w:rPr>
                <w:rFonts w:ascii="Arial" w:hAnsi="Arial" w:cs="Arial"/>
                <w:sz w:val="15"/>
                <w:szCs w:val="15"/>
              </w:rPr>
              <w:t>L</w:t>
            </w: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585635">
              <w:rPr>
                <w:rFonts w:ascii="Arial" w:hAnsi="Arial" w:cs="Arial"/>
                <w:sz w:val="15"/>
                <w:szCs w:val="15"/>
              </w:rPr>
              <w:t>-L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628" w:type="dxa"/>
          </w:tcPr>
          <w:p w14:paraId="119D8152" w14:textId="0DBE622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276CE59" w14:textId="5BC8831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02D728F1" w14:textId="36597B5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34A5BA7" w14:textId="21DDBA1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F394A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9F394A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9F394A">
              <w:rPr>
                <w:rFonts w:ascii="Arial" w:hAnsi="Arial" w:cs="Arial" w:hint="eastAsia"/>
                <w:sz w:val="15"/>
                <w:szCs w:val="15"/>
              </w:rPr>
              <w:t>7%</w:t>
            </w:r>
          </w:p>
        </w:tc>
        <w:tc>
          <w:tcPr>
            <w:tcW w:w="1387" w:type="dxa"/>
          </w:tcPr>
          <w:p w14:paraId="26AACEB1" w14:textId="52388CA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01C82F8D" w14:textId="5E79828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 y</w:t>
            </w:r>
          </w:p>
        </w:tc>
      </w:tr>
      <w:tr w:rsidR="00DE4DCE" w:rsidRPr="000A25A6" w14:paraId="1E73A131" w14:textId="77777777" w:rsidTr="00585635">
        <w:trPr>
          <w:trHeight w:val="815"/>
        </w:trPr>
        <w:tc>
          <w:tcPr>
            <w:tcW w:w="1500" w:type="dxa"/>
          </w:tcPr>
          <w:p w14:paraId="727F32E3" w14:textId="51182473" w:rsidR="00DE4DCE" w:rsidRPr="009F394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93881">
              <w:rPr>
                <w:rFonts w:ascii="Arial" w:hAnsi="Arial" w:cs="Arial" w:hint="eastAsia"/>
                <w:sz w:val="15"/>
                <w:szCs w:val="15"/>
              </w:rPr>
              <w:t>Wu</w:t>
            </w:r>
            <w:r>
              <w:rPr>
                <w:rFonts w:ascii="Arial" w:hAnsi="Arial" w:cs="Arial" w:hint="eastAsia"/>
                <w:sz w:val="15"/>
                <w:szCs w:val="15"/>
              </w:rPr>
              <w:t>,2009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907" w:type="dxa"/>
          </w:tcPr>
          <w:p w14:paraId="14D0272D" w14:textId="64EA5DE2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y, F</w:t>
            </w:r>
          </w:p>
        </w:tc>
        <w:tc>
          <w:tcPr>
            <w:tcW w:w="1539" w:type="dxa"/>
          </w:tcPr>
          <w:p w14:paraId="107BB4CE" w14:textId="0E208FEE" w:rsidR="00DE4DCE" w:rsidRPr="00585635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7</w:t>
            </w:r>
          </w:p>
        </w:tc>
        <w:tc>
          <w:tcPr>
            <w:tcW w:w="628" w:type="dxa"/>
          </w:tcPr>
          <w:p w14:paraId="74D3F2F0" w14:textId="123E555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61745D"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21BD28F" w14:textId="7C5D713A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006964B0" w14:textId="27CDB0D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664851E9" w14:textId="1906CC41" w:rsidR="00DE4DCE" w:rsidRPr="009F394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0-40%</w:t>
            </w:r>
          </w:p>
        </w:tc>
        <w:tc>
          <w:tcPr>
            <w:tcW w:w="1387" w:type="dxa"/>
          </w:tcPr>
          <w:p w14:paraId="7F7B3B4A" w14:textId="34D69568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272E8EAD" w14:textId="77777777" w:rsidR="00DE4DCE" w:rsidRPr="0061745D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61745D">
              <w:rPr>
                <w:rFonts w:ascii="Arial" w:hAnsi="Arial" w:cs="Arial" w:hint="eastAsia"/>
                <w:sz w:val="15"/>
                <w:szCs w:val="15"/>
              </w:rPr>
              <w:t>short</w:t>
            </w:r>
          </w:p>
          <w:p w14:paraId="359E8C28" w14:textId="402438C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61745D">
              <w:rPr>
                <w:rFonts w:ascii="Arial" w:hAnsi="Arial" w:cs="Arial" w:hint="eastAsia"/>
                <w:sz w:val="15"/>
                <w:szCs w:val="15"/>
              </w:rPr>
              <w:t>period</w:t>
            </w:r>
          </w:p>
        </w:tc>
      </w:tr>
      <w:tr w:rsidR="00DE4DCE" w:rsidRPr="000A25A6" w14:paraId="6E52BE5C" w14:textId="77777777" w:rsidTr="00585635">
        <w:trPr>
          <w:trHeight w:val="815"/>
        </w:trPr>
        <w:tc>
          <w:tcPr>
            <w:tcW w:w="1500" w:type="dxa"/>
          </w:tcPr>
          <w:p w14:paraId="3AD8172F" w14:textId="35F6E082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Ko,201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907" w:type="dxa"/>
          </w:tcPr>
          <w:p w14:paraId="0EFE47C9" w14:textId="10EDBC6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4y, F</w:t>
            </w:r>
          </w:p>
        </w:tc>
        <w:tc>
          <w:tcPr>
            <w:tcW w:w="1539" w:type="dxa"/>
          </w:tcPr>
          <w:p w14:paraId="4C14981A" w14:textId="70F46A0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T12-L2</w:t>
            </w:r>
          </w:p>
        </w:tc>
        <w:tc>
          <w:tcPr>
            <w:tcW w:w="628" w:type="dxa"/>
          </w:tcPr>
          <w:p w14:paraId="4D1BEC1F" w14:textId="5DA022A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33E3076" w14:textId="57ABBB2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3D5F87B" w14:textId="59AA036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02AA69D1" w14:textId="5614814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5EAA3650" w14:textId="6F508DB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42F28E88" w14:textId="4244039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 Y</w:t>
            </w:r>
          </w:p>
        </w:tc>
      </w:tr>
      <w:tr w:rsidR="00DE4DCE" w:rsidRPr="000A25A6" w14:paraId="006A8E46" w14:textId="77777777" w:rsidTr="00585635">
        <w:trPr>
          <w:trHeight w:val="815"/>
        </w:trPr>
        <w:tc>
          <w:tcPr>
            <w:tcW w:w="1500" w:type="dxa"/>
          </w:tcPr>
          <w:p w14:paraId="15E16C6E" w14:textId="5BBD3EC9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Kobayashi,201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907" w:type="dxa"/>
          </w:tcPr>
          <w:p w14:paraId="04097CAD" w14:textId="6E49667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43y, M</w:t>
            </w:r>
          </w:p>
        </w:tc>
        <w:tc>
          <w:tcPr>
            <w:tcW w:w="1539" w:type="dxa"/>
          </w:tcPr>
          <w:p w14:paraId="7B009B9C" w14:textId="33CBB98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1–3</w:t>
            </w:r>
          </w:p>
        </w:tc>
        <w:tc>
          <w:tcPr>
            <w:tcW w:w="628" w:type="dxa"/>
          </w:tcPr>
          <w:p w14:paraId="615EBAAA" w14:textId="02D4356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0A2BE381" w14:textId="42F54EB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50C373E0" w14:textId="75DEA7D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75413210" w14:textId="52B8EAC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5 %</w:t>
            </w:r>
          </w:p>
        </w:tc>
        <w:tc>
          <w:tcPr>
            <w:tcW w:w="1387" w:type="dxa"/>
          </w:tcPr>
          <w:p w14:paraId="612A79E9" w14:textId="37024EB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593C147" w14:textId="0741AB5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7 y</w:t>
            </w:r>
          </w:p>
        </w:tc>
      </w:tr>
      <w:tr w:rsidR="00DE4DCE" w:rsidRPr="000A25A6" w14:paraId="005D089D" w14:textId="77777777" w:rsidTr="00585635">
        <w:trPr>
          <w:trHeight w:val="815"/>
        </w:trPr>
        <w:tc>
          <w:tcPr>
            <w:tcW w:w="1500" w:type="dxa"/>
          </w:tcPr>
          <w:p w14:paraId="2AB9602C" w14:textId="6FE28A4E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7F0C48">
              <w:rPr>
                <w:rFonts w:ascii="Arial" w:hAnsi="Arial" w:cs="Arial"/>
                <w:sz w:val="15"/>
                <w:szCs w:val="15"/>
              </w:rPr>
              <w:t>Zhang</w:t>
            </w:r>
            <w:r>
              <w:rPr>
                <w:rFonts w:ascii="Arial" w:hAnsi="Arial" w:cs="Arial" w:hint="eastAsia"/>
                <w:sz w:val="15"/>
                <w:szCs w:val="15"/>
              </w:rPr>
              <w:t>,201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907" w:type="dxa"/>
          </w:tcPr>
          <w:p w14:paraId="24AB2EC2" w14:textId="4DFF2437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6y, F</w:t>
            </w:r>
          </w:p>
        </w:tc>
        <w:tc>
          <w:tcPr>
            <w:tcW w:w="1539" w:type="dxa"/>
          </w:tcPr>
          <w:p w14:paraId="562D99D9" w14:textId="1347D5EB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12-L1</w:t>
            </w:r>
          </w:p>
        </w:tc>
        <w:tc>
          <w:tcPr>
            <w:tcW w:w="628" w:type="dxa"/>
          </w:tcPr>
          <w:p w14:paraId="2E73FDB6" w14:textId="303A6269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32D90DD4" w14:textId="7A25E3BC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BF44845" w14:textId="1E78236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75855921" w14:textId="2A10F4F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17B92D91" w14:textId="3DC1F7A1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615E0C7" w14:textId="77D9D190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 M</w:t>
            </w:r>
          </w:p>
        </w:tc>
      </w:tr>
      <w:tr w:rsidR="00DE4DCE" w:rsidRPr="000A25A6" w14:paraId="7166A038" w14:textId="77777777" w:rsidTr="00585635">
        <w:trPr>
          <w:trHeight w:val="815"/>
        </w:trPr>
        <w:tc>
          <w:tcPr>
            <w:tcW w:w="1500" w:type="dxa"/>
          </w:tcPr>
          <w:p w14:paraId="727C7D84" w14:textId="6E3E3B58" w:rsidR="00DE4DCE" w:rsidRPr="007F0C4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956805">
              <w:rPr>
                <w:rFonts w:ascii="Arial" w:hAnsi="Arial" w:cs="Arial" w:hint="eastAsia"/>
                <w:sz w:val="15"/>
                <w:szCs w:val="15"/>
              </w:rPr>
              <w:t>Balogun</w:t>
            </w:r>
            <w:r>
              <w:rPr>
                <w:rFonts w:ascii="Arial" w:hAnsi="Arial" w:cs="Arial" w:hint="eastAsia"/>
                <w:sz w:val="15"/>
                <w:szCs w:val="15"/>
              </w:rPr>
              <w:t>,2013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07" w:type="dxa"/>
          </w:tcPr>
          <w:p w14:paraId="2CE81B0E" w14:textId="2FD30775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956805">
              <w:rPr>
                <w:rFonts w:ascii="Arial" w:hAnsi="Arial" w:cs="Arial" w:hint="eastAsia"/>
                <w:sz w:val="15"/>
                <w:szCs w:val="15"/>
              </w:rPr>
              <w:t>3 y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1539" w:type="dxa"/>
          </w:tcPr>
          <w:p w14:paraId="5F62A35A" w14:textId="5BCDA0DD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2-5</w:t>
            </w:r>
          </w:p>
        </w:tc>
        <w:tc>
          <w:tcPr>
            <w:tcW w:w="628" w:type="dxa"/>
          </w:tcPr>
          <w:p w14:paraId="6621A788" w14:textId="50C424A5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E</w:t>
            </w:r>
          </w:p>
        </w:tc>
        <w:tc>
          <w:tcPr>
            <w:tcW w:w="1037" w:type="dxa"/>
          </w:tcPr>
          <w:p w14:paraId="34250591" w14:textId="1686D9A2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0B535A81" w14:textId="7D00478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</w:t>
            </w: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 w:rsidRPr="00D43688">
              <w:rPr>
                <w:rFonts w:ascii="Arial" w:hAnsi="Arial" w:cs="Arial"/>
                <w:sz w:val="15"/>
                <w:szCs w:val="15"/>
              </w:rPr>
              <w:t>), Root (+)</w:t>
            </w:r>
          </w:p>
        </w:tc>
        <w:tc>
          <w:tcPr>
            <w:tcW w:w="1099" w:type="dxa"/>
          </w:tcPr>
          <w:p w14:paraId="17C3BDA3" w14:textId="227F381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56805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10%</w:t>
            </w:r>
          </w:p>
        </w:tc>
        <w:tc>
          <w:tcPr>
            <w:tcW w:w="1387" w:type="dxa"/>
          </w:tcPr>
          <w:p w14:paraId="4B4EE796" w14:textId="208437C6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m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/ 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L1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956805">
              <w:rPr>
                <w:rFonts w:ascii="Arial" w:hAnsi="Arial" w:cs="Arial" w:hint="eastAsia"/>
                <w:sz w:val="15"/>
                <w:szCs w:val="15"/>
              </w:rPr>
              <w:t>L2</w:t>
            </w:r>
          </w:p>
        </w:tc>
        <w:tc>
          <w:tcPr>
            <w:tcW w:w="1099" w:type="dxa"/>
          </w:tcPr>
          <w:p w14:paraId="2D174960" w14:textId="555D3959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m</w:t>
            </w:r>
          </w:p>
        </w:tc>
      </w:tr>
      <w:tr w:rsidR="00DE4DCE" w:rsidRPr="000A25A6" w14:paraId="4C7BF076" w14:textId="521A37A7" w:rsidTr="00585635">
        <w:trPr>
          <w:trHeight w:val="776"/>
        </w:trPr>
        <w:tc>
          <w:tcPr>
            <w:tcW w:w="1500" w:type="dxa"/>
          </w:tcPr>
          <w:p w14:paraId="1D3FA2EC" w14:textId="5CA4DB0F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Wang,2014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907" w:type="dxa"/>
          </w:tcPr>
          <w:p w14:paraId="2D59EF8F" w14:textId="465BF98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79y, M</w:t>
            </w:r>
          </w:p>
        </w:tc>
        <w:tc>
          <w:tcPr>
            <w:tcW w:w="1539" w:type="dxa"/>
          </w:tcPr>
          <w:p w14:paraId="6E4800C9" w14:textId="67707EA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1-2</w:t>
            </w:r>
          </w:p>
        </w:tc>
        <w:tc>
          <w:tcPr>
            <w:tcW w:w="628" w:type="dxa"/>
          </w:tcPr>
          <w:p w14:paraId="5B5315EE" w14:textId="2E57D19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1D7D2F7E" w14:textId="736066B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6693BB0E" w14:textId="17270E3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75F17045" w14:textId="5059E94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4A6D0D6A" w14:textId="24579F6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52D5F1FC" w14:textId="2E3C88F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ost to follow-up</w:t>
            </w:r>
          </w:p>
        </w:tc>
      </w:tr>
      <w:tr w:rsidR="00DE4DCE" w:rsidRPr="000A25A6" w14:paraId="399951B9" w14:textId="77777777" w:rsidTr="00585635">
        <w:trPr>
          <w:trHeight w:val="776"/>
        </w:trPr>
        <w:tc>
          <w:tcPr>
            <w:tcW w:w="1500" w:type="dxa"/>
          </w:tcPr>
          <w:p w14:paraId="6A5E2EF3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3A3C13AB" w14:textId="0377DEB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8y, M</w:t>
            </w:r>
          </w:p>
        </w:tc>
        <w:tc>
          <w:tcPr>
            <w:tcW w:w="1539" w:type="dxa"/>
          </w:tcPr>
          <w:p w14:paraId="2DCB5679" w14:textId="797ECBA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C6-T2</w:t>
            </w:r>
          </w:p>
        </w:tc>
        <w:tc>
          <w:tcPr>
            <w:tcW w:w="628" w:type="dxa"/>
          </w:tcPr>
          <w:p w14:paraId="6CC12124" w14:textId="431A4C2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8216354" w14:textId="14D0492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43EC7418" w14:textId="088A23E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612E89BE" w14:textId="3690DA5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516733BC" w14:textId="4C44497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9m/same location; 12m/ same location; 9m/C7-T2</w:t>
            </w:r>
          </w:p>
        </w:tc>
        <w:tc>
          <w:tcPr>
            <w:tcW w:w="1099" w:type="dxa"/>
          </w:tcPr>
          <w:p w14:paraId="7F389AD8" w14:textId="194AA8C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49 m</w:t>
            </w:r>
          </w:p>
        </w:tc>
      </w:tr>
      <w:tr w:rsidR="00DE4DCE" w:rsidRPr="000A25A6" w14:paraId="0865FAF8" w14:textId="77777777" w:rsidTr="00585635">
        <w:trPr>
          <w:trHeight w:val="776"/>
        </w:trPr>
        <w:tc>
          <w:tcPr>
            <w:tcW w:w="1500" w:type="dxa"/>
          </w:tcPr>
          <w:p w14:paraId="0542DA9D" w14:textId="77777777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70C97CEB" w14:textId="1A3BB88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35y, M</w:t>
            </w:r>
          </w:p>
        </w:tc>
        <w:tc>
          <w:tcPr>
            <w:tcW w:w="1539" w:type="dxa"/>
          </w:tcPr>
          <w:p w14:paraId="7CCA32F0" w14:textId="21AD983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5-S1</w:t>
            </w:r>
          </w:p>
        </w:tc>
        <w:tc>
          <w:tcPr>
            <w:tcW w:w="628" w:type="dxa"/>
          </w:tcPr>
          <w:p w14:paraId="74110CDB" w14:textId="765AB913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D272E82" w14:textId="12E15F1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7330224A" w14:textId="670E010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8A074C2" w14:textId="1F4A0498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5EAC0453" w14:textId="7CBE94E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082ED9CB" w14:textId="4D3C92A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1 m</w:t>
            </w:r>
          </w:p>
        </w:tc>
      </w:tr>
      <w:tr w:rsidR="00DE4DCE" w:rsidRPr="000A25A6" w14:paraId="3FD05E37" w14:textId="77777777" w:rsidTr="00585635">
        <w:trPr>
          <w:trHeight w:val="776"/>
        </w:trPr>
        <w:tc>
          <w:tcPr>
            <w:tcW w:w="1500" w:type="dxa"/>
          </w:tcPr>
          <w:p w14:paraId="3DBBDBF7" w14:textId="683A4963" w:rsidR="00DE4DCE" w:rsidRPr="00D4135A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Li</w:t>
            </w:r>
            <w:r>
              <w:rPr>
                <w:rFonts w:ascii="Arial" w:hAnsi="Arial" w:cs="Arial" w:hint="eastAsia"/>
                <w:sz w:val="15"/>
                <w:szCs w:val="15"/>
              </w:rPr>
              <w:t>, 2016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907" w:type="dxa"/>
          </w:tcPr>
          <w:p w14:paraId="6AF27183" w14:textId="0FA53E53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1 y, M</w:t>
            </w:r>
          </w:p>
        </w:tc>
        <w:tc>
          <w:tcPr>
            <w:tcW w:w="1539" w:type="dxa"/>
          </w:tcPr>
          <w:p w14:paraId="71F9A62C" w14:textId="5D5B5ED5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L5</w:t>
            </w:r>
          </w:p>
        </w:tc>
        <w:tc>
          <w:tcPr>
            <w:tcW w:w="628" w:type="dxa"/>
          </w:tcPr>
          <w:p w14:paraId="1168E24B" w14:textId="13DC740A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FBE17E8" w14:textId="695A34C1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3AA8161E" w14:textId="50FDFFA9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5D655A08" w14:textId="789BC9F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914DAE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914DAE">
              <w:rPr>
                <w:rFonts w:ascii="Arial" w:hAnsi="Arial" w:cs="Arial" w:hint="eastAsia"/>
                <w:sz w:val="15"/>
                <w:szCs w:val="15"/>
              </w:rPr>
              <w:t>15 %</w:t>
            </w:r>
          </w:p>
        </w:tc>
        <w:tc>
          <w:tcPr>
            <w:tcW w:w="1387" w:type="dxa"/>
          </w:tcPr>
          <w:p w14:paraId="143BDCA5" w14:textId="0A23C496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578C6375" w14:textId="3C50087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 m</w:t>
            </w:r>
          </w:p>
        </w:tc>
      </w:tr>
      <w:tr w:rsidR="00DE4DCE" w:rsidRPr="000A25A6" w14:paraId="1633656B" w14:textId="77777777" w:rsidTr="00585635">
        <w:trPr>
          <w:trHeight w:val="776"/>
        </w:trPr>
        <w:tc>
          <w:tcPr>
            <w:tcW w:w="1500" w:type="dxa"/>
          </w:tcPr>
          <w:p w14:paraId="746E1C31" w14:textId="7777777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3F3C6DF9" w14:textId="1EEC8D01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3y, F</w:t>
            </w:r>
          </w:p>
        </w:tc>
        <w:tc>
          <w:tcPr>
            <w:tcW w:w="1539" w:type="dxa"/>
          </w:tcPr>
          <w:p w14:paraId="0C53D223" w14:textId="523BE1AE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L3-S3</w:t>
            </w:r>
          </w:p>
        </w:tc>
        <w:tc>
          <w:tcPr>
            <w:tcW w:w="628" w:type="dxa"/>
          </w:tcPr>
          <w:p w14:paraId="06B132AE" w14:textId="04EB47FF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STR</w:t>
            </w:r>
          </w:p>
        </w:tc>
        <w:tc>
          <w:tcPr>
            <w:tcW w:w="1037" w:type="dxa"/>
          </w:tcPr>
          <w:p w14:paraId="56F1E5E5" w14:textId="7B923D8F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190D743C" w14:textId="7E4DDC63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430E6CF" w14:textId="1574F01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D0ADE">
              <w:rPr>
                <w:rFonts w:ascii="Arial" w:hAnsi="Arial" w:cs="Arial" w:hint="eastAsia"/>
                <w:sz w:val="15"/>
                <w:szCs w:val="15"/>
              </w:rPr>
              <w:t>5 %</w:t>
            </w:r>
          </w:p>
        </w:tc>
        <w:tc>
          <w:tcPr>
            <w:tcW w:w="1387" w:type="dxa"/>
          </w:tcPr>
          <w:p w14:paraId="531351D7" w14:textId="1415EF59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27377940" w14:textId="67C65E3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0 m</w:t>
            </w:r>
          </w:p>
        </w:tc>
      </w:tr>
      <w:tr w:rsidR="00DE4DCE" w:rsidRPr="000A25A6" w14:paraId="1D7AB6D8" w14:textId="77777777" w:rsidTr="00585635">
        <w:trPr>
          <w:trHeight w:val="776"/>
        </w:trPr>
        <w:tc>
          <w:tcPr>
            <w:tcW w:w="1500" w:type="dxa"/>
          </w:tcPr>
          <w:p w14:paraId="6A8E9E5E" w14:textId="7777777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7C5E6ABD" w14:textId="372F451A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y, F</w:t>
            </w:r>
          </w:p>
        </w:tc>
        <w:tc>
          <w:tcPr>
            <w:tcW w:w="1539" w:type="dxa"/>
          </w:tcPr>
          <w:p w14:paraId="4D31D8C2" w14:textId="1C90AA0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T11-L1</w:t>
            </w:r>
          </w:p>
        </w:tc>
        <w:tc>
          <w:tcPr>
            <w:tcW w:w="628" w:type="dxa"/>
          </w:tcPr>
          <w:p w14:paraId="0C556D4F" w14:textId="296521C1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44F3994" w14:textId="5A2962CB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2E60C05A" w14:textId="13DA3D7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50C01183" w14:textId="0461FA8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D0ADE">
              <w:rPr>
                <w:rFonts w:ascii="Arial" w:hAnsi="Arial" w:cs="Arial" w:hint="eastAsia"/>
                <w:sz w:val="15"/>
                <w:szCs w:val="15"/>
              </w:rPr>
              <w:t>20 %</w:t>
            </w:r>
          </w:p>
        </w:tc>
        <w:tc>
          <w:tcPr>
            <w:tcW w:w="1387" w:type="dxa"/>
          </w:tcPr>
          <w:p w14:paraId="736CC01A" w14:textId="4569E25A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2E12ACC4" w14:textId="288E7C8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 m</w:t>
            </w:r>
          </w:p>
        </w:tc>
      </w:tr>
      <w:tr w:rsidR="00DE4DCE" w:rsidRPr="000A25A6" w14:paraId="0038138D" w14:textId="77777777" w:rsidTr="00585635">
        <w:trPr>
          <w:trHeight w:val="776"/>
        </w:trPr>
        <w:tc>
          <w:tcPr>
            <w:tcW w:w="1500" w:type="dxa"/>
          </w:tcPr>
          <w:p w14:paraId="5FFB0735" w14:textId="7777777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3C505C03" w14:textId="66433874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y, F</w:t>
            </w:r>
          </w:p>
        </w:tc>
        <w:tc>
          <w:tcPr>
            <w:tcW w:w="1539" w:type="dxa"/>
          </w:tcPr>
          <w:p w14:paraId="71E6BE2C" w14:textId="6ADEB12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L2-4</w:t>
            </w:r>
          </w:p>
        </w:tc>
        <w:tc>
          <w:tcPr>
            <w:tcW w:w="628" w:type="dxa"/>
          </w:tcPr>
          <w:p w14:paraId="3C1A8B15" w14:textId="27CCAE20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1566A16" w14:textId="00BFF757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B30B671" w14:textId="36759DE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26D3EED6" w14:textId="15E3E97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D0ADE">
              <w:rPr>
                <w:rFonts w:ascii="Arial" w:hAnsi="Arial" w:cs="Arial" w:hint="eastAsia"/>
                <w:sz w:val="15"/>
                <w:szCs w:val="15"/>
              </w:rPr>
              <w:t>10 %</w:t>
            </w:r>
          </w:p>
        </w:tc>
        <w:tc>
          <w:tcPr>
            <w:tcW w:w="1387" w:type="dxa"/>
          </w:tcPr>
          <w:p w14:paraId="2B7E3CCB" w14:textId="6363B758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24EF024D" w14:textId="306CEFB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 y</w:t>
            </w:r>
          </w:p>
        </w:tc>
      </w:tr>
      <w:tr w:rsidR="00DE4DCE" w:rsidRPr="000A25A6" w14:paraId="22D20C1E" w14:textId="77777777" w:rsidTr="00585635">
        <w:trPr>
          <w:trHeight w:val="776"/>
        </w:trPr>
        <w:tc>
          <w:tcPr>
            <w:tcW w:w="1500" w:type="dxa"/>
          </w:tcPr>
          <w:p w14:paraId="7893660F" w14:textId="7777777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49BF39DF" w14:textId="1E2899A3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Y, M</w:t>
            </w:r>
          </w:p>
        </w:tc>
        <w:tc>
          <w:tcPr>
            <w:tcW w:w="1539" w:type="dxa"/>
          </w:tcPr>
          <w:p w14:paraId="481BF38E" w14:textId="6C3606E3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T11-12</w:t>
            </w:r>
          </w:p>
        </w:tc>
        <w:tc>
          <w:tcPr>
            <w:tcW w:w="628" w:type="dxa"/>
          </w:tcPr>
          <w:p w14:paraId="735B7CBA" w14:textId="7240C043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17CCEC3A" w14:textId="5F80862B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2B8F1BE7" w14:textId="5936A6CA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2C2E348D" w14:textId="0C0CAE5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03A2D194" w14:textId="037D8B55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184ED1C4" w14:textId="648FE5F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 y</w:t>
            </w:r>
          </w:p>
        </w:tc>
      </w:tr>
      <w:tr w:rsidR="00DE4DCE" w:rsidRPr="000A25A6" w14:paraId="5A95BEF5" w14:textId="77777777" w:rsidTr="00585635">
        <w:trPr>
          <w:trHeight w:val="776"/>
        </w:trPr>
        <w:tc>
          <w:tcPr>
            <w:tcW w:w="1500" w:type="dxa"/>
          </w:tcPr>
          <w:p w14:paraId="24F764CF" w14:textId="77777777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dxa"/>
          </w:tcPr>
          <w:p w14:paraId="41E30F13" w14:textId="10FC14C8" w:rsidR="00DE4DCE" w:rsidRPr="00D4135A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y, F</w:t>
            </w:r>
          </w:p>
        </w:tc>
        <w:tc>
          <w:tcPr>
            <w:tcW w:w="1539" w:type="dxa"/>
          </w:tcPr>
          <w:p w14:paraId="3EC61662" w14:textId="038299AA" w:rsidR="00DE4DCE" w:rsidRPr="00914DA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914DAE">
              <w:rPr>
                <w:rFonts w:ascii="Arial" w:hAnsi="Arial" w:cs="Arial" w:hint="eastAsia"/>
                <w:sz w:val="15"/>
                <w:szCs w:val="15"/>
              </w:rPr>
              <w:t>L4-5</w:t>
            </w:r>
          </w:p>
        </w:tc>
        <w:tc>
          <w:tcPr>
            <w:tcW w:w="628" w:type="dxa"/>
          </w:tcPr>
          <w:p w14:paraId="50557635" w14:textId="391CC4D9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9A4A977" w14:textId="60A7F6FD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3D062EBF" w14:textId="20A97C5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13C1A3F" w14:textId="64839B3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5D0ADE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5D0ADE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5D0ADE">
              <w:rPr>
                <w:rFonts w:ascii="Arial" w:hAnsi="Arial" w:cs="Arial" w:hint="eastAsia"/>
                <w:sz w:val="15"/>
                <w:szCs w:val="15"/>
              </w:rPr>
              <w:t>10 %</w:t>
            </w:r>
          </w:p>
        </w:tc>
        <w:tc>
          <w:tcPr>
            <w:tcW w:w="1387" w:type="dxa"/>
          </w:tcPr>
          <w:p w14:paraId="69C7B9F3" w14:textId="0256DFA0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2E35A207" w14:textId="24464CCD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 m</w:t>
            </w:r>
          </w:p>
        </w:tc>
      </w:tr>
      <w:tr w:rsidR="00DE4DCE" w:rsidRPr="000A25A6" w14:paraId="75F67B0F" w14:textId="77777777" w:rsidTr="00585635">
        <w:trPr>
          <w:trHeight w:val="776"/>
        </w:trPr>
        <w:tc>
          <w:tcPr>
            <w:tcW w:w="1500" w:type="dxa"/>
          </w:tcPr>
          <w:p w14:paraId="7CCE5F79" w14:textId="43FF643B" w:rsidR="00DE4DCE" w:rsidRPr="00914DA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275B1">
              <w:rPr>
                <w:rFonts w:ascii="Arial" w:hAnsi="Arial" w:cs="Arial" w:hint="eastAsia"/>
                <w:sz w:val="15"/>
                <w:szCs w:val="15"/>
              </w:rPr>
              <w:lastRenderedPageBreak/>
              <w:t>Kawasaki</w:t>
            </w:r>
            <w:r>
              <w:rPr>
                <w:rFonts w:ascii="Arial" w:hAnsi="Arial" w:cs="Arial" w:hint="eastAsia"/>
                <w:sz w:val="15"/>
                <w:szCs w:val="15"/>
              </w:rPr>
              <w:t>, 201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907" w:type="dxa"/>
          </w:tcPr>
          <w:p w14:paraId="14319B59" w14:textId="14373804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y, F</w:t>
            </w:r>
          </w:p>
        </w:tc>
        <w:tc>
          <w:tcPr>
            <w:tcW w:w="1539" w:type="dxa"/>
          </w:tcPr>
          <w:p w14:paraId="4E215882" w14:textId="256CB38B" w:rsidR="00DE4DCE" w:rsidRPr="00914DA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3</w:t>
            </w:r>
          </w:p>
        </w:tc>
        <w:tc>
          <w:tcPr>
            <w:tcW w:w="628" w:type="dxa"/>
          </w:tcPr>
          <w:p w14:paraId="704D4F63" w14:textId="563096EA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0EB72D6" w14:textId="211A6A6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3A16EE8" w14:textId="0D717BCB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23289B17" w14:textId="55A6C3F5" w:rsidR="00DE4DCE" w:rsidRPr="005D0AD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275B1">
              <w:rPr>
                <w:rFonts w:ascii="Arial" w:hAnsi="Arial" w:cs="Arial" w:hint="eastAsia"/>
                <w:sz w:val="15"/>
                <w:szCs w:val="15"/>
              </w:rPr>
              <w:t>26%</w:t>
            </w:r>
          </w:p>
        </w:tc>
        <w:tc>
          <w:tcPr>
            <w:tcW w:w="1387" w:type="dxa"/>
          </w:tcPr>
          <w:p w14:paraId="67D28EE7" w14:textId="4F0FFD01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</w:t>
            </w:r>
            <w:r>
              <w:rPr>
                <w:rFonts w:ascii="Arial" w:hAnsi="Arial" w:cs="Arial" w:hint="eastAsia"/>
                <w:sz w:val="15"/>
                <w:szCs w:val="15"/>
              </w:rPr>
              <w:t>o</w:t>
            </w:r>
          </w:p>
        </w:tc>
        <w:tc>
          <w:tcPr>
            <w:tcW w:w="1099" w:type="dxa"/>
          </w:tcPr>
          <w:p w14:paraId="13C1340C" w14:textId="31E4E19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 m</w:t>
            </w:r>
          </w:p>
        </w:tc>
      </w:tr>
      <w:tr w:rsidR="00DE4DCE" w:rsidRPr="000A25A6" w14:paraId="0A283AC1" w14:textId="77777777" w:rsidTr="00585635">
        <w:trPr>
          <w:trHeight w:val="776"/>
        </w:trPr>
        <w:tc>
          <w:tcPr>
            <w:tcW w:w="1500" w:type="dxa"/>
          </w:tcPr>
          <w:p w14:paraId="26B2A531" w14:textId="4009AB64" w:rsidR="00DE4DCE" w:rsidRPr="008275B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F71B1E">
              <w:rPr>
                <w:rFonts w:ascii="Arial" w:hAnsi="Arial" w:cs="Arial" w:hint="eastAsia"/>
                <w:sz w:val="15"/>
                <w:szCs w:val="15"/>
              </w:rPr>
              <w:t>Inoue</w:t>
            </w:r>
            <w:r>
              <w:rPr>
                <w:rFonts w:ascii="Arial" w:hAnsi="Arial" w:cs="Arial" w:hint="eastAsia"/>
                <w:sz w:val="15"/>
                <w:szCs w:val="15"/>
              </w:rPr>
              <w:t>,2018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907" w:type="dxa"/>
          </w:tcPr>
          <w:p w14:paraId="2E7817B4" w14:textId="6979E43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y, M</w:t>
            </w:r>
          </w:p>
        </w:tc>
        <w:tc>
          <w:tcPr>
            <w:tcW w:w="1539" w:type="dxa"/>
          </w:tcPr>
          <w:p w14:paraId="50321222" w14:textId="5379A35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L</w:t>
            </w:r>
            <w:r>
              <w:rPr>
                <w:rFonts w:ascii="Arial" w:hAnsi="Arial" w:cs="Arial" w:hint="eastAsia"/>
                <w:sz w:val="15"/>
                <w:szCs w:val="15"/>
              </w:rPr>
              <w:t>5-S1</w:t>
            </w:r>
          </w:p>
        </w:tc>
        <w:tc>
          <w:tcPr>
            <w:tcW w:w="628" w:type="dxa"/>
          </w:tcPr>
          <w:p w14:paraId="2BEE6F9B" w14:textId="6875C7C5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53C4B32" w14:textId="101CB56B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251DBEB8" w14:textId="08D52A1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012A4E92" w14:textId="06C02E8D" w:rsidR="00DE4DCE" w:rsidRPr="008275B1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%</w:t>
            </w:r>
          </w:p>
        </w:tc>
        <w:tc>
          <w:tcPr>
            <w:tcW w:w="1387" w:type="dxa"/>
          </w:tcPr>
          <w:p w14:paraId="4F14F395" w14:textId="02FE8C3A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71D16BFA" w14:textId="6DB97FE0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m</w:t>
            </w:r>
          </w:p>
        </w:tc>
      </w:tr>
      <w:tr w:rsidR="00DE4DCE" w:rsidRPr="000A25A6" w14:paraId="6C5E9B76" w14:textId="77777777" w:rsidTr="00585635">
        <w:trPr>
          <w:trHeight w:val="776"/>
        </w:trPr>
        <w:tc>
          <w:tcPr>
            <w:tcW w:w="1500" w:type="dxa"/>
          </w:tcPr>
          <w:p w14:paraId="74C80BCE" w14:textId="05CE18C3" w:rsidR="00DE4DCE" w:rsidRPr="00F71B1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Li</w:t>
            </w:r>
            <w:r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8F0A53">
              <w:rPr>
                <w:rFonts w:ascii="Arial" w:hAnsi="Arial" w:cs="Arial" w:hint="eastAsia"/>
                <w:sz w:val="15"/>
                <w:szCs w:val="15"/>
              </w:rPr>
              <w:t xml:space="preserve"> 2019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907" w:type="dxa"/>
          </w:tcPr>
          <w:p w14:paraId="3979E2E9" w14:textId="7C776E17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15</w:t>
            </w:r>
            <w:r w:rsidR="00BB459D">
              <w:rPr>
                <w:rFonts w:ascii="Arial" w:hAnsi="Arial" w:cs="Arial" w:hint="eastAsia"/>
                <w:sz w:val="15"/>
                <w:szCs w:val="15"/>
              </w:rPr>
              <w:t>y</w:t>
            </w:r>
            <w:r>
              <w:rPr>
                <w:rFonts w:ascii="Arial" w:hAnsi="Arial" w:cs="Arial" w:hint="eastAsia"/>
                <w:sz w:val="15"/>
                <w:szCs w:val="15"/>
              </w:rPr>
              <w:t>, F</w:t>
            </w:r>
          </w:p>
        </w:tc>
        <w:tc>
          <w:tcPr>
            <w:tcW w:w="1539" w:type="dxa"/>
          </w:tcPr>
          <w:p w14:paraId="1402CEE7" w14:textId="66007DFB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L3</w:t>
            </w:r>
          </w:p>
        </w:tc>
        <w:tc>
          <w:tcPr>
            <w:tcW w:w="628" w:type="dxa"/>
          </w:tcPr>
          <w:p w14:paraId="4AC8279E" w14:textId="3BE3667A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7BA4BEF9" w14:textId="295F0762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7A3F49D8" w14:textId="38313C2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6900D92E" w14:textId="53DE9A5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6098A156" w14:textId="5BE13323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5A724219" w14:textId="7887A911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683B7165" w14:textId="77777777" w:rsidTr="00585635">
        <w:trPr>
          <w:trHeight w:val="776"/>
        </w:trPr>
        <w:tc>
          <w:tcPr>
            <w:tcW w:w="1500" w:type="dxa"/>
          </w:tcPr>
          <w:p w14:paraId="4D089002" w14:textId="77777777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</w:p>
        </w:tc>
        <w:tc>
          <w:tcPr>
            <w:tcW w:w="907" w:type="dxa"/>
          </w:tcPr>
          <w:p w14:paraId="5C897E0F" w14:textId="0AC32BE4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</w:t>
            </w:r>
            <w:r w:rsidR="00BB459D">
              <w:rPr>
                <w:rFonts w:ascii="Arial" w:hAnsi="Arial" w:cs="Arial" w:hint="eastAsia"/>
                <w:sz w:val="15"/>
                <w:szCs w:val="15"/>
              </w:rPr>
              <w:t>y</w:t>
            </w:r>
            <w:r>
              <w:rPr>
                <w:rFonts w:ascii="Arial" w:hAnsi="Arial" w:cs="Arial" w:hint="eastAsia"/>
                <w:sz w:val="15"/>
                <w:szCs w:val="15"/>
              </w:rPr>
              <w:t>, M</w:t>
            </w:r>
          </w:p>
        </w:tc>
        <w:tc>
          <w:tcPr>
            <w:tcW w:w="1539" w:type="dxa"/>
          </w:tcPr>
          <w:p w14:paraId="21B5DD6B" w14:textId="4E28B472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L5</w:t>
            </w:r>
            <w:r w:rsidRPr="008F0A53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8F0A53">
              <w:rPr>
                <w:rFonts w:ascii="Arial" w:hAnsi="Arial" w:cs="Arial" w:hint="eastAsia"/>
                <w:sz w:val="15"/>
                <w:szCs w:val="15"/>
              </w:rPr>
              <w:t>S1</w:t>
            </w:r>
          </w:p>
        </w:tc>
        <w:tc>
          <w:tcPr>
            <w:tcW w:w="628" w:type="dxa"/>
          </w:tcPr>
          <w:p w14:paraId="58FC0EC9" w14:textId="4FA3BEC2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58D028B5" w14:textId="3DB8A70F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4B692FA" w14:textId="0EF379DC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2B3157E3" w14:textId="2D96A233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1F057BDB" w14:textId="28CB95EA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306D329D" w14:textId="236461E4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3F03357B" w14:textId="77777777" w:rsidTr="00585635">
        <w:trPr>
          <w:trHeight w:val="776"/>
        </w:trPr>
        <w:tc>
          <w:tcPr>
            <w:tcW w:w="1500" w:type="dxa"/>
          </w:tcPr>
          <w:p w14:paraId="11E854BE" w14:textId="77777777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</w:p>
        </w:tc>
        <w:tc>
          <w:tcPr>
            <w:tcW w:w="907" w:type="dxa"/>
          </w:tcPr>
          <w:p w14:paraId="1907C003" w14:textId="657669B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</w:t>
            </w:r>
            <w:r w:rsidR="00BB459D">
              <w:rPr>
                <w:rFonts w:ascii="Arial" w:hAnsi="Arial" w:cs="Arial" w:hint="eastAsia"/>
                <w:sz w:val="15"/>
                <w:szCs w:val="15"/>
              </w:rPr>
              <w:t>y</w:t>
            </w:r>
            <w:r>
              <w:rPr>
                <w:rFonts w:ascii="Arial" w:hAnsi="Arial" w:cs="Arial" w:hint="eastAsia"/>
                <w:sz w:val="15"/>
                <w:szCs w:val="15"/>
              </w:rPr>
              <w:t>, F</w:t>
            </w:r>
          </w:p>
        </w:tc>
        <w:tc>
          <w:tcPr>
            <w:tcW w:w="1539" w:type="dxa"/>
          </w:tcPr>
          <w:p w14:paraId="595DF566" w14:textId="7CA5AD6B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T11</w:t>
            </w:r>
            <w:r w:rsidRPr="008F0A53">
              <w:rPr>
                <w:rFonts w:ascii="Arial" w:hAnsi="Arial" w:cs="Arial" w:hint="eastAsia"/>
                <w:sz w:val="15"/>
                <w:szCs w:val="15"/>
              </w:rPr>
              <w:t>–</w:t>
            </w:r>
            <w:r w:rsidRPr="008F0A53">
              <w:rPr>
                <w:rFonts w:ascii="Arial" w:hAnsi="Arial" w:cs="Arial" w:hint="eastAsia"/>
                <w:sz w:val="15"/>
                <w:szCs w:val="15"/>
              </w:rPr>
              <w:t>L1</w:t>
            </w:r>
          </w:p>
        </w:tc>
        <w:tc>
          <w:tcPr>
            <w:tcW w:w="628" w:type="dxa"/>
          </w:tcPr>
          <w:p w14:paraId="049C40BF" w14:textId="4862B612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STR</w:t>
            </w:r>
          </w:p>
        </w:tc>
        <w:tc>
          <w:tcPr>
            <w:tcW w:w="1037" w:type="dxa"/>
          </w:tcPr>
          <w:p w14:paraId="796C8812" w14:textId="723D966C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53AD0C94" w14:textId="64F4BCA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0C8754A" w14:textId="0EDA3A21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15486476" w14:textId="2CF066EB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8F0A53">
              <w:rPr>
                <w:rFonts w:ascii="Arial" w:hAnsi="Arial" w:cs="Arial" w:hint="eastAsia"/>
                <w:sz w:val="15"/>
                <w:szCs w:val="15"/>
              </w:rPr>
              <w:t>Yes</w:t>
            </w:r>
            <w:r>
              <w:rPr>
                <w:rFonts w:ascii="Arial" w:hAnsi="Arial" w:cs="Arial" w:hint="eastAsia"/>
                <w:sz w:val="15"/>
                <w:szCs w:val="15"/>
              </w:rPr>
              <w:t>/</w:t>
            </w:r>
            <w:r w:rsidRPr="00D4368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542CEC6" w14:textId="1DA90450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0C000A81" w14:textId="77777777" w:rsidTr="00585635">
        <w:trPr>
          <w:trHeight w:val="776"/>
        </w:trPr>
        <w:tc>
          <w:tcPr>
            <w:tcW w:w="1500" w:type="dxa"/>
          </w:tcPr>
          <w:p w14:paraId="4ECEE2A0" w14:textId="77777777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</w:p>
        </w:tc>
        <w:tc>
          <w:tcPr>
            <w:tcW w:w="907" w:type="dxa"/>
          </w:tcPr>
          <w:p w14:paraId="71D8FAD9" w14:textId="6803663F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</w:t>
            </w:r>
            <w:r w:rsidR="00BB459D">
              <w:rPr>
                <w:rFonts w:ascii="Arial" w:hAnsi="Arial" w:cs="Arial" w:hint="eastAsia"/>
                <w:sz w:val="15"/>
                <w:szCs w:val="15"/>
              </w:rPr>
              <w:t>y</w:t>
            </w:r>
            <w:r>
              <w:rPr>
                <w:rFonts w:ascii="Arial" w:hAnsi="Arial" w:cs="Arial" w:hint="eastAsia"/>
                <w:sz w:val="15"/>
                <w:szCs w:val="15"/>
              </w:rPr>
              <w:t>, F</w:t>
            </w:r>
          </w:p>
        </w:tc>
        <w:tc>
          <w:tcPr>
            <w:tcW w:w="1539" w:type="dxa"/>
          </w:tcPr>
          <w:p w14:paraId="2C1C5829" w14:textId="37FCD117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4</w:t>
            </w:r>
          </w:p>
        </w:tc>
        <w:tc>
          <w:tcPr>
            <w:tcW w:w="628" w:type="dxa"/>
          </w:tcPr>
          <w:p w14:paraId="566EE426" w14:textId="5E640B1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STR</w:t>
            </w:r>
          </w:p>
        </w:tc>
        <w:tc>
          <w:tcPr>
            <w:tcW w:w="1037" w:type="dxa"/>
          </w:tcPr>
          <w:p w14:paraId="77337C0A" w14:textId="41ED1A03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0D2A7D9A" w14:textId="402DA6C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32213B10" w14:textId="69D58A75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3FE39E8B" w14:textId="439FF061" w:rsidR="00DE4DCE" w:rsidRPr="008F0A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/</w:t>
            </w:r>
            <w:r w:rsidRPr="00D4368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A460A26" w14:textId="6277FB46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4549F552" w14:textId="77777777" w:rsidTr="00585635">
        <w:trPr>
          <w:trHeight w:val="776"/>
        </w:trPr>
        <w:tc>
          <w:tcPr>
            <w:tcW w:w="1500" w:type="dxa"/>
          </w:tcPr>
          <w:p w14:paraId="4C9B781C" w14:textId="1D57B66A" w:rsidR="00DE4DCE" w:rsidRPr="00100853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5D66AE">
              <w:rPr>
                <w:rFonts w:ascii="Arial" w:hAnsi="Arial" w:cs="Arial" w:hint="eastAsia"/>
                <w:sz w:val="15"/>
                <w:szCs w:val="15"/>
              </w:rPr>
              <w:t>Zhang</w:t>
            </w:r>
            <w:r>
              <w:rPr>
                <w:rFonts w:ascii="Arial" w:hAnsi="Arial" w:cs="Arial" w:hint="eastAsia"/>
                <w:sz w:val="15"/>
                <w:szCs w:val="15"/>
              </w:rPr>
              <w:t>,</w:t>
            </w:r>
            <w:r>
              <w:rPr>
                <w:rFonts w:hint="eastAsia"/>
              </w:rPr>
              <w:t xml:space="preserve"> </w:t>
            </w:r>
            <w:r w:rsidRPr="003B57C6">
              <w:rPr>
                <w:rFonts w:ascii="Arial" w:hAnsi="Arial" w:cs="Arial" w:hint="eastAsia"/>
                <w:sz w:val="15"/>
                <w:szCs w:val="15"/>
              </w:rPr>
              <w:t>202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907" w:type="dxa"/>
          </w:tcPr>
          <w:p w14:paraId="035BA3A4" w14:textId="2F861A21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5, F</w:t>
            </w:r>
          </w:p>
        </w:tc>
        <w:tc>
          <w:tcPr>
            <w:tcW w:w="1539" w:type="dxa"/>
          </w:tcPr>
          <w:p w14:paraId="6DA17968" w14:textId="7CEABE0C" w:rsidR="00DE4DCE" w:rsidRPr="00100853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3</w:t>
            </w:r>
          </w:p>
        </w:tc>
        <w:tc>
          <w:tcPr>
            <w:tcW w:w="628" w:type="dxa"/>
          </w:tcPr>
          <w:p w14:paraId="66BB78C6" w14:textId="723B3A28" w:rsidR="00DE4DCE" w:rsidRPr="00100853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411536A5" w14:textId="19CCFF05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Yes</w:t>
            </w:r>
          </w:p>
        </w:tc>
        <w:tc>
          <w:tcPr>
            <w:tcW w:w="1479" w:type="dxa"/>
          </w:tcPr>
          <w:p w14:paraId="65DE354D" w14:textId="2A6D9FA2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18AFB141" w14:textId="31D88B04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A02CD4">
              <w:rPr>
                <w:rFonts w:ascii="Arial" w:hAnsi="Arial" w:cs="Arial" w:hint="eastAsia"/>
                <w:sz w:val="15"/>
                <w:szCs w:val="15"/>
              </w:rPr>
              <w:t>10%</w:t>
            </w:r>
          </w:p>
        </w:tc>
        <w:tc>
          <w:tcPr>
            <w:tcW w:w="1387" w:type="dxa"/>
          </w:tcPr>
          <w:p w14:paraId="272FBBC5" w14:textId="0B6FF532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6D432E09" w14:textId="704BFC98" w:rsidR="00DE4DCE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 m</w:t>
            </w:r>
          </w:p>
        </w:tc>
      </w:tr>
      <w:tr w:rsidR="00DE4DCE" w:rsidRPr="000A25A6" w14:paraId="42035112" w14:textId="77777777" w:rsidTr="00585635">
        <w:trPr>
          <w:trHeight w:val="776"/>
        </w:trPr>
        <w:tc>
          <w:tcPr>
            <w:tcW w:w="1500" w:type="dxa"/>
          </w:tcPr>
          <w:p w14:paraId="433622BD" w14:textId="00C3148A" w:rsidR="00DE4DCE" w:rsidRPr="005D66A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Alsadiq,2021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907" w:type="dxa"/>
          </w:tcPr>
          <w:p w14:paraId="0EDF8AEC" w14:textId="226F425F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5y, F</w:t>
            </w:r>
          </w:p>
        </w:tc>
        <w:tc>
          <w:tcPr>
            <w:tcW w:w="1539" w:type="dxa"/>
          </w:tcPr>
          <w:p w14:paraId="30E1468B" w14:textId="2151F83A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L4-5</w:t>
            </w:r>
          </w:p>
        </w:tc>
        <w:tc>
          <w:tcPr>
            <w:tcW w:w="628" w:type="dxa"/>
          </w:tcPr>
          <w:p w14:paraId="4D5C0EEC" w14:textId="60AC8802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STR</w:t>
            </w:r>
          </w:p>
        </w:tc>
        <w:tc>
          <w:tcPr>
            <w:tcW w:w="1037" w:type="dxa"/>
          </w:tcPr>
          <w:p w14:paraId="5FB55810" w14:textId="55EAA4B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4B003FF8" w14:textId="25BEFC12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63A2E4FC" w14:textId="2AD8F95C" w:rsidR="00DE4DCE" w:rsidRPr="00A02CD4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2 %</w:t>
            </w:r>
          </w:p>
        </w:tc>
        <w:tc>
          <w:tcPr>
            <w:tcW w:w="1387" w:type="dxa"/>
          </w:tcPr>
          <w:p w14:paraId="7B3773DB" w14:textId="60E30873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099" w:type="dxa"/>
          </w:tcPr>
          <w:p w14:paraId="1964905F" w14:textId="00C80F4E" w:rsidR="00DE4DCE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  <w:tr w:rsidR="00DE4DCE" w:rsidRPr="000A25A6" w14:paraId="30F29684" w14:textId="77777777" w:rsidTr="00585635">
        <w:trPr>
          <w:trHeight w:val="776"/>
        </w:trPr>
        <w:tc>
          <w:tcPr>
            <w:tcW w:w="1500" w:type="dxa"/>
          </w:tcPr>
          <w:p w14:paraId="6BB2A717" w14:textId="3B3726FF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 w:rsidRPr="003004D3">
              <w:rPr>
                <w:rFonts w:ascii="Arial" w:hAnsi="Arial" w:cs="Arial" w:hint="eastAsia"/>
                <w:sz w:val="15"/>
                <w:szCs w:val="15"/>
              </w:rPr>
              <w:t>Maamri</w:t>
            </w:r>
            <w:r>
              <w:rPr>
                <w:rFonts w:ascii="Arial" w:hAnsi="Arial" w:cs="Arial" w:hint="eastAsia"/>
                <w:sz w:val="15"/>
                <w:szCs w:val="15"/>
              </w:rPr>
              <w:t>,2022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907" w:type="dxa"/>
          </w:tcPr>
          <w:p w14:paraId="3FC11192" w14:textId="340CA7CE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8y, F</w:t>
            </w:r>
          </w:p>
        </w:tc>
        <w:tc>
          <w:tcPr>
            <w:tcW w:w="1539" w:type="dxa"/>
          </w:tcPr>
          <w:p w14:paraId="6CCBDD63" w14:textId="437C0D93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3</w:t>
            </w:r>
          </w:p>
        </w:tc>
        <w:tc>
          <w:tcPr>
            <w:tcW w:w="628" w:type="dxa"/>
          </w:tcPr>
          <w:p w14:paraId="63F90684" w14:textId="35F1CF4E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TR</w:t>
            </w:r>
          </w:p>
        </w:tc>
        <w:tc>
          <w:tcPr>
            <w:tcW w:w="1037" w:type="dxa"/>
          </w:tcPr>
          <w:p w14:paraId="637BD0FD" w14:textId="2210B8A7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479" w:type="dxa"/>
          </w:tcPr>
          <w:p w14:paraId="200D6E5A" w14:textId="5B67C34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Encapsulation (+), Root (+)</w:t>
            </w:r>
          </w:p>
        </w:tc>
        <w:tc>
          <w:tcPr>
            <w:tcW w:w="1099" w:type="dxa"/>
          </w:tcPr>
          <w:p w14:paraId="3E4F3083" w14:textId="14A1A30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  <w:tc>
          <w:tcPr>
            <w:tcW w:w="1387" w:type="dxa"/>
          </w:tcPr>
          <w:p w14:paraId="7F04E5CE" w14:textId="4DB5F02A" w:rsidR="00DE4DCE" w:rsidRPr="00D43688" w:rsidRDefault="00DE4DCE" w:rsidP="00DE4DCE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o</w:t>
            </w:r>
          </w:p>
        </w:tc>
        <w:tc>
          <w:tcPr>
            <w:tcW w:w="1099" w:type="dxa"/>
          </w:tcPr>
          <w:p w14:paraId="79F11654" w14:textId="35BE359F" w:rsidR="00DE4DCE" w:rsidRPr="00D43688" w:rsidRDefault="00DE4DCE" w:rsidP="00DE4DCE">
            <w:pPr>
              <w:rPr>
                <w:rFonts w:ascii="Arial" w:hAnsi="Arial" w:cs="Arial"/>
                <w:sz w:val="15"/>
                <w:szCs w:val="15"/>
              </w:rPr>
            </w:pPr>
            <w:r w:rsidRPr="00D43688">
              <w:rPr>
                <w:rFonts w:ascii="Arial" w:hAnsi="Arial" w:cs="Arial"/>
                <w:sz w:val="15"/>
                <w:szCs w:val="15"/>
              </w:rPr>
              <w:t>Unreported</w:t>
            </w:r>
          </w:p>
        </w:tc>
      </w:tr>
    </w:tbl>
    <w:p w14:paraId="26905D4C" w14:textId="3CA0BEED" w:rsidR="00E372B5" w:rsidRPr="00D43688" w:rsidRDefault="00E372B5" w:rsidP="00E372B5">
      <w:pPr>
        <w:rPr>
          <w:rFonts w:ascii="Arial" w:hAnsi="Arial" w:cs="Arial" w:hint="eastAsia"/>
          <w:b/>
          <w:bCs/>
          <w:sz w:val="18"/>
          <w:szCs w:val="18"/>
        </w:rPr>
      </w:pPr>
      <w:r w:rsidRPr="00E372B5">
        <w:rPr>
          <w:rFonts w:hint="eastAsia"/>
          <w:b/>
          <w:bCs/>
        </w:rPr>
        <w:t xml:space="preserve">GTR: </w:t>
      </w:r>
      <w:r w:rsidRPr="00E372B5">
        <w:rPr>
          <w:rFonts w:hint="eastAsia"/>
          <w:b/>
          <w:bCs/>
        </w:rPr>
        <w:t>gross total resection</w:t>
      </w:r>
      <w:r w:rsidRPr="00E372B5">
        <w:rPr>
          <w:rFonts w:hint="eastAsia"/>
          <w:b/>
          <w:bCs/>
        </w:rPr>
        <w:t xml:space="preserve">; STR: </w:t>
      </w:r>
      <w:r w:rsidRPr="00E372B5">
        <w:rPr>
          <w:rFonts w:hint="eastAsia"/>
          <w:b/>
          <w:bCs/>
        </w:rPr>
        <w:t>Subtotal Resection</w:t>
      </w:r>
      <w:r>
        <w:rPr>
          <w:rFonts w:hint="eastAsia"/>
          <w:b/>
          <w:bCs/>
        </w:rPr>
        <w:t>;</w:t>
      </w:r>
      <w:r w:rsidRPr="00E372B5">
        <w:rPr>
          <w:rFonts w:hint="eastAsia"/>
          <w:b/>
          <w:bCs/>
        </w:rPr>
        <w:t xml:space="preserve"> RT: Radiotherapy</w:t>
      </w:r>
      <w:r>
        <w:rPr>
          <w:rFonts w:hint="eastAsia"/>
          <w:b/>
          <w:bCs/>
        </w:rPr>
        <w:t>;</w:t>
      </w:r>
      <w:r w:rsidRPr="00E372B5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D43688">
        <w:rPr>
          <w:rFonts w:ascii="Arial" w:hAnsi="Arial" w:cs="Arial" w:hint="eastAsia"/>
          <w:b/>
          <w:bCs/>
          <w:sz w:val="18"/>
          <w:szCs w:val="18"/>
        </w:rPr>
        <w:t>Encapsulation</w:t>
      </w:r>
      <w:r>
        <w:rPr>
          <w:rFonts w:ascii="Arial" w:hAnsi="Arial" w:cs="Arial" w:hint="eastAsia"/>
          <w:b/>
          <w:bCs/>
          <w:sz w:val="18"/>
          <w:szCs w:val="18"/>
        </w:rPr>
        <w:t>:</w:t>
      </w:r>
      <w:r>
        <w:rPr>
          <w:rFonts w:hint="eastAsia"/>
        </w:rPr>
        <w:t xml:space="preserve"> </w:t>
      </w:r>
      <w:r>
        <w:rPr>
          <w:rFonts w:ascii="Arial" w:hAnsi="Arial" w:cs="Arial" w:hint="eastAsia"/>
          <w:b/>
          <w:bCs/>
          <w:sz w:val="18"/>
          <w:szCs w:val="18"/>
        </w:rPr>
        <w:t>E</w:t>
      </w:r>
      <w:r w:rsidRPr="00E372B5">
        <w:rPr>
          <w:rFonts w:ascii="Arial" w:hAnsi="Arial" w:cs="Arial" w:hint="eastAsia"/>
          <w:b/>
          <w:bCs/>
          <w:sz w:val="18"/>
          <w:szCs w:val="18"/>
        </w:rPr>
        <w:t>xistence of a capsule as confirmed in the literature</w:t>
      </w:r>
      <w:r w:rsidR="00BB459D">
        <w:rPr>
          <w:rFonts w:ascii="Arial" w:hAnsi="Arial" w:cs="Arial" w:hint="eastAsia"/>
          <w:b/>
          <w:bCs/>
          <w:sz w:val="18"/>
          <w:szCs w:val="18"/>
        </w:rPr>
        <w:t>; y:</w:t>
      </w:r>
      <w:r w:rsidR="002F1C32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="00BB459D">
        <w:rPr>
          <w:rFonts w:ascii="Arial" w:hAnsi="Arial" w:cs="Arial" w:hint="eastAsia"/>
          <w:b/>
          <w:bCs/>
          <w:sz w:val="18"/>
          <w:szCs w:val="18"/>
        </w:rPr>
        <w:t xml:space="preserve">years; </w:t>
      </w:r>
      <w:r w:rsidR="005E706D">
        <w:rPr>
          <w:rFonts w:ascii="Arial" w:hAnsi="Arial" w:cs="Arial" w:hint="eastAsia"/>
          <w:b/>
          <w:bCs/>
          <w:sz w:val="18"/>
          <w:szCs w:val="18"/>
        </w:rPr>
        <w:t>m:</w:t>
      </w:r>
      <w:r w:rsidR="002F1C32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="005E706D">
        <w:rPr>
          <w:rFonts w:ascii="Arial" w:hAnsi="Arial" w:cs="Arial" w:hint="eastAsia"/>
          <w:b/>
          <w:bCs/>
          <w:sz w:val="18"/>
          <w:szCs w:val="18"/>
        </w:rPr>
        <w:t>month.</w:t>
      </w:r>
    </w:p>
    <w:p w14:paraId="62DFECDA" w14:textId="77777777" w:rsidR="0028453A" w:rsidRDefault="0028453A" w:rsidP="00120DA4">
      <w:pPr>
        <w:rPr>
          <w:b/>
          <w:bCs/>
        </w:rPr>
      </w:pPr>
    </w:p>
    <w:p w14:paraId="6E52ACEC" w14:textId="77777777" w:rsidR="00B63D61" w:rsidRDefault="00B63D61" w:rsidP="00120DA4">
      <w:pPr>
        <w:rPr>
          <w:rFonts w:hint="eastAsia"/>
        </w:rPr>
      </w:pPr>
    </w:p>
    <w:p w14:paraId="47279C7D" w14:textId="78150BBF" w:rsidR="0028453A" w:rsidRPr="00E372B5" w:rsidRDefault="0028453A" w:rsidP="00120DA4">
      <w:pPr>
        <w:rPr>
          <w:b/>
          <w:bCs/>
        </w:rPr>
      </w:pPr>
      <w:r w:rsidRPr="00E372B5">
        <w:rPr>
          <w:rFonts w:hint="eastAsia"/>
          <w:b/>
          <w:bCs/>
        </w:rPr>
        <w:t>R</w:t>
      </w:r>
      <w:r w:rsidRPr="00E372B5">
        <w:rPr>
          <w:b/>
          <w:bCs/>
        </w:rPr>
        <w:t>eference</w:t>
      </w:r>
    </w:p>
    <w:p w14:paraId="520FAC0B" w14:textId="77777777" w:rsidR="00DE4DCE" w:rsidRPr="00DE4DCE" w:rsidRDefault="0028453A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 w:fldLock="1"/>
      </w:r>
      <w:r>
        <w:rPr>
          <w:rFonts w:ascii="Arial" w:hAnsi="Arial" w:cs="Arial"/>
          <w:sz w:val="24"/>
          <w:szCs w:val="24"/>
        </w:rPr>
        <w:instrText xml:space="preserve">ADDIN Mendeley Bibliography CSL_BIBLIOGRAPHY 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1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Zorludemir S, Scheithauer BW, Hirose T. Clear cell meningioma: a</w:t>
      </w:r>
    </w:p>
    <w:p w14:paraId="3E47F71E" w14:textId="77777777" w:rsidR="00DE4DCE" w:rsidRPr="00DE4DCE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clinicopathologic study of a potentially aggressive variant of</w:t>
      </w:r>
    </w:p>
    <w:p w14:paraId="07320CB4" w14:textId="69E01190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meningioma. Am J Surg Pathol 1995;19:493 - 505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261E1588" w14:textId="77777777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  <w:t xml:space="preserve">Holtzman, R. N. N. &amp; Jormark, S. C. Nondural-based lumbar clear cell meningioma: Case report. </w:t>
      </w:r>
      <w:r w:rsidRPr="00B63D61">
        <w:rPr>
          <w:rFonts w:ascii="Arial" w:hAnsi="Arial" w:cs="Arial"/>
          <w:i/>
          <w:iCs/>
          <w:noProof/>
          <w:kern w:val="0"/>
          <w:sz w:val="24"/>
          <w:szCs w:val="24"/>
        </w:rPr>
        <w:t>J. Neurosurg.</w:t>
      </w:r>
      <w:r w:rsidRPr="00B63D61">
        <w:rPr>
          <w:rFonts w:ascii="Arial" w:hAnsi="Arial" w:cs="Arial"/>
          <w:noProof/>
          <w:kern w:val="0"/>
          <w:sz w:val="24"/>
          <w:szCs w:val="24"/>
        </w:rPr>
        <w:t xml:space="preserve"> </w:t>
      </w:r>
      <w:r w:rsidRPr="00B63D61">
        <w:rPr>
          <w:rFonts w:ascii="Arial" w:hAnsi="Arial" w:cs="Arial"/>
          <w:b/>
          <w:bCs/>
          <w:noProof/>
          <w:kern w:val="0"/>
          <w:sz w:val="24"/>
          <w:szCs w:val="24"/>
        </w:rPr>
        <w:t>84</w:t>
      </w:r>
      <w:r w:rsidRPr="00B63D61">
        <w:rPr>
          <w:rFonts w:ascii="Arial" w:hAnsi="Arial" w:cs="Arial"/>
          <w:noProof/>
          <w:kern w:val="0"/>
          <w:sz w:val="24"/>
          <w:szCs w:val="24"/>
        </w:rPr>
        <w:t>, 264–266 (1996).</w:t>
      </w:r>
    </w:p>
    <w:p w14:paraId="7D17C06A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Pimentel J, Fernandes A, Pinto AE, Fonseca I, Moura Nunes JF, Lobo</w:t>
      </w:r>
    </w:p>
    <w:p w14:paraId="133D9BD2" w14:textId="77777777" w:rsidR="00DE4DCE" w:rsidRPr="00DE4DCE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Antunes J. Clear cell meningioma variant and clinical aggressiveness.</w:t>
      </w:r>
    </w:p>
    <w:p w14:paraId="6B2CC876" w14:textId="3D8F7DC3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Clin Neuropathol 1998;17:141- 6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7743E8E5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4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Prinz M, Patt S, Mitrovics T, Cervos-Navarro J. Clear cell meningioma:</w:t>
      </w:r>
    </w:p>
    <w:p w14:paraId="301350B4" w14:textId="034A8684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report of a spinal case. Gen Diagn Pathol 1996;141:261 - 7.</w:t>
      </w:r>
    </w:p>
    <w:p w14:paraId="700BCA5A" w14:textId="77777777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5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  <w:t xml:space="preserve">Matsui, H., Kanamori, M., Abe, Y., Sakai, T. &amp; Wakaki, K. Multifocal clear cell meningioma in the spine: A case report. </w:t>
      </w:r>
      <w:r w:rsidRPr="00B63D61">
        <w:rPr>
          <w:rFonts w:ascii="Arial" w:hAnsi="Arial" w:cs="Arial"/>
          <w:i/>
          <w:iCs/>
          <w:noProof/>
          <w:kern w:val="0"/>
          <w:sz w:val="24"/>
          <w:szCs w:val="24"/>
        </w:rPr>
        <w:t>Neurosurg. Rev.</w:t>
      </w:r>
      <w:r w:rsidRPr="00B63D61">
        <w:rPr>
          <w:rFonts w:ascii="Arial" w:hAnsi="Arial" w:cs="Arial"/>
          <w:noProof/>
          <w:kern w:val="0"/>
          <w:sz w:val="24"/>
          <w:szCs w:val="24"/>
        </w:rPr>
        <w:t xml:space="preserve"> </w:t>
      </w:r>
      <w:r w:rsidRPr="00B63D61">
        <w:rPr>
          <w:rFonts w:ascii="Arial" w:hAnsi="Arial" w:cs="Arial"/>
          <w:b/>
          <w:bCs/>
          <w:noProof/>
          <w:kern w:val="0"/>
          <w:sz w:val="24"/>
          <w:szCs w:val="24"/>
        </w:rPr>
        <w:t>21</w:t>
      </w:r>
      <w:r w:rsidRPr="00B63D61">
        <w:rPr>
          <w:rFonts w:ascii="Arial" w:hAnsi="Arial" w:cs="Arial"/>
          <w:noProof/>
          <w:kern w:val="0"/>
          <w:sz w:val="24"/>
          <w:szCs w:val="24"/>
        </w:rPr>
        <w:t>, 171–173 (1998).</w:t>
      </w:r>
    </w:p>
    <w:p w14:paraId="432A5E6D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6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Dubois A, Sevely A, Boetto S, Delisle MB, Manelfe C. Clear-cell</w:t>
      </w:r>
    </w:p>
    <w:p w14:paraId="0F5ECB0C" w14:textId="4B75464D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meningioma of the cauda equine. Neuroradiology 1998;40:743-7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42A031A6" w14:textId="77777777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7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  <w:t xml:space="preserve">Maxwell, M., Shih, S. D., Galanopoulos, T., Hedley-Whyte, E. T. &amp; Cosgrove, G. R. Familial meningioma: Analysis of expression of </w:t>
      </w:r>
      <w:r w:rsidRPr="00B63D61">
        <w:rPr>
          <w:rFonts w:ascii="Arial" w:hAnsi="Arial" w:cs="Arial"/>
          <w:noProof/>
          <w:kern w:val="0"/>
          <w:sz w:val="24"/>
          <w:szCs w:val="24"/>
        </w:rPr>
        <w:lastRenderedPageBreak/>
        <w:t xml:space="preserve">neurofibromatosis 2 protein Merlin. </w:t>
      </w:r>
      <w:r w:rsidRPr="00B63D61">
        <w:rPr>
          <w:rFonts w:ascii="Arial" w:hAnsi="Arial" w:cs="Arial"/>
          <w:i/>
          <w:iCs/>
          <w:noProof/>
          <w:kern w:val="0"/>
          <w:sz w:val="24"/>
          <w:szCs w:val="24"/>
        </w:rPr>
        <w:t>J. Neurosurg.</w:t>
      </w:r>
      <w:r w:rsidRPr="00B63D61">
        <w:rPr>
          <w:rFonts w:ascii="Arial" w:hAnsi="Arial" w:cs="Arial"/>
          <w:noProof/>
          <w:kern w:val="0"/>
          <w:sz w:val="24"/>
          <w:szCs w:val="24"/>
        </w:rPr>
        <w:t xml:space="preserve"> </w:t>
      </w:r>
      <w:r w:rsidRPr="00B63D61">
        <w:rPr>
          <w:rFonts w:ascii="Arial" w:hAnsi="Arial" w:cs="Arial"/>
          <w:b/>
          <w:bCs/>
          <w:noProof/>
          <w:kern w:val="0"/>
          <w:sz w:val="24"/>
          <w:szCs w:val="24"/>
        </w:rPr>
        <w:t>88</w:t>
      </w:r>
      <w:r w:rsidRPr="00B63D61">
        <w:rPr>
          <w:rFonts w:ascii="Arial" w:hAnsi="Arial" w:cs="Arial"/>
          <w:noProof/>
          <w:kern w:val="0"/>
          <w:sz w:val="24"/>
          <w:szCs w:val="24"/>
        </w:rPr>
        <w:t>, 562–569 (1998).</w:t>
      </w:r>
    </w:p>
    <w:p w14:paraId="1D986088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8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Cances C, Chiax Y, Karsenty C, Boetto S, Sevely A, Delisle MB,</w:t>
      </w:r>
    </w:p>
    <w:p w14:paraId="79BC1672" w14:textId="77777777" w:rsidR="00DE4DCE" w:rsidRPr="00DE4DCE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Carriere JP. Clear cell meningioma: recurrent intraspinal tumor in a</w:t>
      </w:r>
    </w:p>
    <w:p w14:paraId="169D802E" w14:textId="3FB619D6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child [in French]. Arch Pediatr 1998;5:758 - 62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334B1424" w14:textId="0ABDE7F0" w:rsidR="00B63D61" w:rsidRPr="00B63D61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9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Heth JA, Kirby P, Menezes AH. Intraspinal familial clear cell meningioma in a</w:t>
      </w:r>
      <w:r w:rsidR="00DE4DCE"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mother and child. J Neurosurg (Spine 2) 2000; 93: 317</w:t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321</w:t>
      </w:r>
    </w:p>
    <w:p w14:paraId="1B3BCE73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0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Jallo GI, Kothbauer KF, Silvera M, Epstein FJ. Intraspinal clear cell</w:t>
      </w:r>
    </w:p>
    <w:p w14:paraId="606BD0CA" w14:textId="77777777" w:rsidR="00DE4DCE" w:rsidRPr="00DE4DCE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meningioma: diagnosis and management: report of two cases. Neuro-</w:t>
      </w:r>
    </w:p>
    <w:p w14:paraId="62508217" w14:textId="2335CC5F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surgery 2001;48(1):218- 22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66012431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1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Carr</w:t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à</w:t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 xml:space="preserve"> S, Drigo P, Gardiman M, et al. Clear-cell meningioma in a 22-</w:t>
      </w:r>
    </w:p>
    <w:p w14:paraId="54D64F3B" w14:textId="77777777" w:rsidR="00DE4DCE" w:rsidRPr="00DE4DCE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month-old male: a case report and literature review. Pediatr Neurosurg</w:t>
      </w:r>
    </w:p>
    <w:p w14:paraId="459BA477" w14:textId="3CAA65B2" w:rsidR="00B63D61" w:rsidRPr="00B63D61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2001;34:264</w:t>
      </w: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7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293B3C94" w14:textId="77777777" w:rsidR="00DE4DCE" w:rsidRPr="00DE4DCE" w:rsidRDefault="00B63D61" w:rsidP="00DE4DCE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2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DE4DCE" w:rsidRPr="00DE4DCE">
        <w:rPr>
          <w:rFonts w:ascii="Arial" w:hAnsi="Arial" w:cs="Arial" w:hint="eastAsia"/>
          <w:noProof/>
          <w:kern w:val="0"/>
          <w:sz w:val="24"/>
          <w:szCs w:val="24"/>
        </w:rPr>
        <w:t>Florman J, Khoshyomn S, Tranmer B. Intraspinal clear cell meningioma:</w:t>
      </w:r>
    </w:p>
    <w:p w14:paraId="608FD554" w14:textId="77777777" w:rsidR="00DE4DCE" w:rsidRPr="00DE4DCE" w:rsidRDefault="00DE4DCE" w:rsidP="00DE4DCE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diagnosis and management</w:t>
      </w: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report of two cases. Neurosurgery</w:t>
      </w:r>
    </w:p>
    <w:p w14:paraId="7F014996" w14:textId="08F7D002" w:rsidR="00B63D61" w:rsidRPr="00B63D61" w:rsidRDefault="00DE4DCE" w:rsidP="00DE4DCE">
      <w:pPr>
        <w:autoSpaceDE w:val="0"/>
        <w:autoSpaceDN w:val="0"/>
        <w:adjustRightInd w:val="0"/>
        <w:ind w:leftChars="300" w:left="63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DE4DCE">
        <w:rPr>
          <w:rFonts w:ascii="Arial" w:hAnsi="Arial" w:cs="Arial" w:hint="eastAsia"/>
          <w:noProof/>
          <w:kern w:val="0"/>
          <w:sz w:val="24"/>
          <w:szCs w:val="24"/>
        </w:rPr>
        <w:t>2001;49:481. doi: 10.1097/00006123-200108000-00055.PMID: 11504136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30ACA390" w14:textId="77777777" w:rsidR="00A76267" w:rsidRPr="00A76267" w:rsidRDefault="00B63D61" w:rsidP="00A76267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3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Yu KB, Lim MK, Kim HJ, et al. Clear-cell meningioma: CT and MR</w:t>
      </w:r>
    </w:p>
    <w:p w14:paraId="6A0B87ED" w14:textId="77777777" w:rsidR="00A76267" w:rsidRPr="00A76267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imaging findings in two cases involving the spinal canal and</w:t>
      </w:r>
    </w:p>
    <w:p w14:paraId="6F70EFF5" w14:textId="576A8D47" w:rsidR="00B63D61" w:rsidRPr="00B63D61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cerebellopontine angle. Korean J Radiol 2002;3:125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9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5AB27C91" w14:textId="306D90AE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4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Boet R, Ng HK, Kumta S, Chan LC, Chiu KW, Poon WS. Lumbosacral clear-cell meningioma treated with subtotal resection and radiotherapy. J Clin Neurosci. 2004;11(4):432-436. doi:10.1016/j.jocn.2003.10.014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43C9D60A" w14:textId="77777777" w:rsidR="00A76267" w:rsidRPr="00A76267" w:rsidRDefault="00B63D61" w:rsidP="00A76267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5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Chen MH, Chen SJ, Lin SM, et al. A lumbar clear cell meningioma with</w:t>
      </w:r>
    </w:p>
    <w:p w14:paraId="31251C58" w14:textId="77777777" w:rsidR="00A76267" w:rsidRPr="00A76267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foraminal extension in a renal transplant recipient. J Clin Neurosci</w:t>
      </w:r>
    </w:p>
    <w:p w14:paraId="0C61BC8B" w14:textId="77BD2638" w:rsidR="00B63D61" w:rsidRPr="00B63D61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2004;11:665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7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1C8AC942" w14:textId="320F0617" w:rsidR="00B63D61" w:rsidRPr="00B63D61" w:rsidRDefault="00B63D61" w:rsidP="00A76267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6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Payano</w:t>
      </w:r>
      <w:r w:rsidR="00A76267"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M, Kondo Y, Kashima K, et al. Two cases of nondura-based clear</w:t>
      </w:r>
      <w:r w:rsidR="00A76267"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cell meningioma of the cauda equina. APMIS 2004;112:141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7.</w:t>
      </w:r>
    </w:p>
    <w:p w14:paraId="1357BBA0" w14:textId="45A4F54E" w:rsidR="00B63D61" w:rsidRPr="00B63D61" w:rsidRDefault="00B63D61" w:rsidP="00A76267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7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Oviedo A, Pang D, Zovickian J, et al. Clear cell meningioma: case report</w:t>
      </w:r>
      <w:r w:rsidR="00A76267"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and review of the literature. Pediatr Dev Pathol 2005;8:386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90.</w:t>
      </w:r>
    </w:p>
    <w:p w14:paraId="165F462F" w14:textId="77777777" w:rsidR="00A76267" w:rsidRPr="00A76267" w:rsidRDefault="00B63D61" w:rsidP="00A76267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8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Epstein NE, Drexler S, Schneider J. Clear cell meningioma of the cauda</w:t>
      </w:r>
    </w:p>
    <w:p w14:paraId="27C5AA04" w14:textId="06E079AE" w:rsidR="00B63D61" w:rsidRPr="00B63D61" w:rsidRDefault="00A76267" w:rsidP="00A76267">
      <w:pPr>
        <w:autoSpaceDE w:val="0"/>
        <w:autoSpaceDN w:val="0"/>
        <w:adjustRightInd w:val="0"/>
        <w:ind w:leftChars="300" w:left="63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equina in an adult: case report and literature review. J Spinal Disord Tech</w:t>
      </w:r>
      <w:r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2005</w:t>
      </w:r>
      <w:r>
        <w:rPr>
          <w:rFonts w:ascii="Arial" w:hAnsi="Arial" w:cs="Arial" w:hint="eastAsia"/>
          <w:noProof/>
          <w:kern w:val="0"/>
          <w:sz w:val="24"/>
          <w:szCs w:val="24"/>
        </w:rPr>
        <w:t>;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18:539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43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60114091" w14:textId="1E011057" w:rsidR="00A76267" w:rsidRPr="00A76267" w:rsidRDefault="00B63D61" w:rsidP="00A76267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19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Dhall SS, Tumial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á</w:t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n LM, Brat DJ, et al. Spinal intradural clear cell</w:t>
      </w:r>
    </w:p>
    <w:p w14:paraId="10E6ED78" w14:textId="77777777" w:rsidR="00A76267" w:rsidRPr="00A76267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lastRenderedPageBreak/>
        <w:t>meningioma following resection of a suprasellar clear cell meningioma.</w:t>
      </w:r>
    </w:p>
    <w:p w14:paraId="0630D290" w14:textId="77777777" w:rsidR="00A76267" w:rsidRPr="00A76267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Case report and recommendations for management. J Neurosurg</w:t>
      </w:r>
    </w:p>
    <w:p w14:paraId="65181A77" w14:textId="1A0A9A1C" w:rsidR="00B63D61" w:rsidRPr="00B63D61" w:rsidRDefault="00A76267" w:rsidP="00A76267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2005;103:559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A76267">
        <w:rPr>
          <w:rFonts w:ascii="Arial" w:hAnsi="Arial" w:cs="Arial" w:hint="eastAsia"/>
          <w:noProof/>
          <w:kern w:val="0"/>
          <w:sz w:val="24"/>
          <w:szCs w:val="24"/>
        </w:rPr>
        <w:t>63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68BC3E37" w14:textId="47C36454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0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A76267" w:rsidRPr="00A76267">
        <w:rPr>
          <w:rFonts w:ascii="Arial" w:hAnsi="Arial" w:cs="Arial" w:hint="eastAsia"/>
          <w:noProof/>
          <w:kern w:val="0"/>
          <w:sz w:val="24"/>
          <w:szCs w:val="24"/>
        </w:rPr>
        <w:t>Liu PI, Liu GC, Tsai KB, Lin CL, Hsu JS. Intraspinal clear-cell meningioma: case report and review of literature. Surg Neurol. 2005;63(3):285-289. doi:10.1016/j.surneu.2004.03.013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752B311B" w14:textId="77777777" w:rsidR="00382AC2" w:rsidRPr="00382AC2" w:rsidRDefault="00B63D61" w:rsidP="00382AC2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1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Jia Y, Zhong DR, Cui QC. Intraspinal clear cell meningioma: a case</w:t>
      </w:r>
    </w:p>
    <w:p w14:paraId="18ABAEE8" w14:textId="1507BD11" w:rsidR="00B63D61" w:rsidRPr="00B63D61" w:rsidRDefault="00382AC2" w:rsidP="00382AC2">
      <w:pPr>
        <w:autoSpaceDE w:val="0"/>
        <w:autoSpaceDN w:val="0"/>
        <w:adjustRightInd w:val="0"/>
        <w:ind w:leftChars="100" w:left="210" w:firstLineChars="200" w:firstLine="48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382AC2">
        <w:rPr>
          <w:rFonts w:ascii="Arial" w:hAnsi="Arial" w:cs="Arial" w:hint="eastAsia"/>
          <w:noProof/>
          <w:kern w:val="0"/>
          <w:sz w:val="24"/>
          <w:szCs w:val="24"/>
        </w:rPr>
        <w:t>report. Chin Med J (Engl) 2005;118:348</w:t>
      </w:r>
      <w:r w:rsidRPr="00382AC2">
        <w:rPr>
          <w:rFonts w:ascii="Arial" w:hAnsi="Arial" w:cs="Arial" w:hint="eastAsia"/>
          <w:noProof/>
          <w:kern w:val="0"/>
          <w:sz w:val="24"/>
          <w:szCs w:val="24"/>
        </w:rPr>
        <w:t>–</w:t>
      </w:r>
      <w:r w:rsidRPr="00382AC2">
        <w:rPr>
          <w:rFonts w:ascii="Arial" w:hAnsi="Arial" w:cs="Arial" w:hint="eastAsia"/>
          <w:noProof/>
          <w:kern w:val="0"/>
          <w:sz w:val="24"/>
          <w:szCs w:val="24"/>
        </w:rPr>
        <w:t>9.</w:t>
      </w:r>
      <w:r w:rsidR="00B63D61"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0D61B57A" w14:textId="4F4C558E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2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Park SH, Hwang SK, Park YM. Intramedullary clear cell meningioma. Acta Neurochir (Wien). 2006;148(4):463-466. doi:10.1007/s00701-005-0695-z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787BCFD3" w14:textId="412D3AEA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3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Vural M, Arslanta</w:t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ş</w:t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 xml:space="preserve"> A, Ciftçi E, Artan S, Atasoy MA. An unusual case of cervical clear-cell meningioma in pediatric age. Childs Nerv Syst. 2007;23(2):225-229. doi:10.1007/s00381-006-0181-9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40E0CEEF" w14:textId="28AE773A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4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Salehpour F, Zeinali A, Vahedi P, Halimi M. A rare case of intramedullary cervical spinal cord meningioma and review of the literature. Spinal Cord. 2008;46(9):648-650. doi:10.1038/sj.sc.3102175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0B6F7547" w14:textId="72F3B2C4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5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Nakajima H, Uchida K, Kobayashi S, Takamura T, Yayama T, Baba H. Microsurgical excision of multiple clear cell meningiomas of the cauda equina: a case report. Minim Invasive Neurosurg. 2009;52(1):32-35. doi:10.1055/s-0028-1085455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4DF2DF16" w14:textId="4D769E15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6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Colen CB, Rayes M, McClendon J Jr, Rabah R, Ham SD. Pediatric spinal clear cell meningioma. Case report. J Neurosurg Pediatr. 2009;3(1):57-60. doi:10.3171/2008.10.17668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796534F7" w14:textId="201E0163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7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Tong-tong W, Li-juan B, Zhi L, Yang L, Bo-ning L, Quan H. Clear cell meningioma with anaplastic features: case report and review of literature. Pathol Res Pract. 2010;206(5):349-354. doi:10.1016/j.prp.2009.06.015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3AADF01A" w14:textId="6F5EF129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8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Ko JK, Choi BK, Cho WH, Choi CH. Non-dura based intaspinal clear cell meningioma. J Korean Neurosurg Soc. 2011;49(1):71-74. doi:10.3340/jkns.2011.49.1.71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3DE0DF66" w14:textId="22BA3673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29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Kobayashi Y, Nakamura M, Tsuji O, et al. Nondura-based clear cell meningioma of the cauda equina in an adult. J Orthop Sci. 2013;18(5):861-865. doi:10.1007/s00776-012-0217-9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76E7309B" w14:textId="3FEB28E2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0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Zhang J, Shrestha R, Li J, Shu J. An intracranial and intraspinal clear cell meningioma. Clin Neurol Neurosurg. 2013;115(3):371-374. doi:10.1016/j.clineuro.2012.05.031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1E40A15F" w14:textId="07176AB2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1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Balogun JA, Halliday W, Bouffet E, Kulkarni AV. Spinal clear cell meningioma in a 3-year-old: a case report. Pediatr Neurosurg. 2013;49(5):311-315. doi:10.1159/000366452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307B851E" w14:textId="3A659BBA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2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 xml:space="preserve">Wang XQ, Huang MZ, Zhang H, et al. Clear cell meningioma: clinical </w:t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lastRenderedPageBreak/>
        <w:t>features, CT, and MR imaging findings in 23 patients. J Comput Assist Tomogr. 2014;38(2):200-208. doi:10.1097/RCT.0000000000000018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0DAE8DF1" w14:textId="2D2B8F7F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3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/>
          <w:noProof/>
          <w:kern w:val="0"/>
          <w:sz w:val="24"/>
          <w:szCs w:val="24"/>
        </w:rPr>
        <w:t>Li P, Yang Z, Wang Z, et al. Clinical features of clear cell meningioma: a retrospective study of 36 cases among 10,529 patients in a single institution. </w:t>
      </w:r>
      <w:r w:rsidR="00382AC2" w:rsidRPr="00382AC2">
        <w:rPr>
          <w:rFonts w:ascii="Arial" w:hAnsi="Arial" w:cs="Arial"/>
          <w:i/>
          <w:iCs/>
          <w:noProof/>
          <w:kern w:val="0"/>
          <w:sz w:val="24"/>
          <w:szCs w:val="24"/>
        </w:rPr>
        <w:t>Acta Neurochir (Wien)</w:t>
      </w:r>
      <w:r w:rsidR="00382AC2" w:rsidRPr="00382AC2">
        <w:rPr>
          <w:rFonts w:ascii="Arial" w:hAnsi="Arial" w:cs="Arial"/>
          <w:noProof/>
          <w:kern w:val="0"/>
          <w:sz w:val="24"/>
          <w:szCs w:val="24"/>
        </w:rPr>
        <w:t>. 2016;158(1):67-76. doi:10.1007/s00701-015-2635-x</w:t>
      </w:r>
    </w:p>
    <w:p w14:paraId="7C88194F" w14:textId="5BE2CFB6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4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Kawasaki Y, Uchida S, Onishi K, Okanari K, Fujiki M. Pediatric nondura-based clear cell meningioma of the cauda equina: case report and review of literature. Br J Neurosurg. 2020;34(2):215-218. doi:10.1080/02688697.2018.1429565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0C3FE5D6" w14:textId="533DAE25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5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Inoue T, Shitara S, Ozeki M, Nozawa A, Fukao T, Fukushima T. Hereditary clear cell meningiomas in a single family: three-cases report. Acta Neurochir (Wien). 2018;160(12):2321-2325. doi:10.1007/s00701-018-3727-1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0A60F938" w14:textId="6BB5F285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6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Li J, Zhang S, Wang Q, et al. Spinal Clear Cell Meningioma: Clinical Study with Long-Term Follow-Up in 12 Patients. World Neurosurg. 2019;122:e415-e426. doi:10.1016/j.wneu.2018.10.064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45458ED8" w14:textId="69524973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7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Zhang X, Zhang P, Wang JJ, et al. Intraspinal clear cell meningioma without dural attachment: A case report and literature review. Medicine (Baltimore). 2021;100(11):e25167. doi:10.1097/MD.0000000000025167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  <w:r w:rsidR="00382AC2"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</w:p>
    <w:p w14:paraId="1885C279" w14:textId="2A806DB6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/>
          <w:noProof/>
          <w:kern w:val="0"/>
          <w:sz w:val="24"/>
          <w:szCs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8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Alsadiq MN, Albarbari ZS, Alshakhs F, Alduayji MA, Al-Umran S, Alenzi A. Spinal Clear Cell Meningioma: Atypical Clinical and Radiological Manifestations. Case Rep Surg. 2021;2021:9998399. Published 2021 May 27. doi:10.1155/2021/9998399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</w:p>
    <w:p w14:paraId="5E8252CE" w14:textId="0701AF5A" w:rsidR="00B63D61" w:rsidRPr="00B63D61" w:rsidRDefault="00B63D61" w:rsidP="00B63D61">
      <w:pPr>
        <w:autoSpaceDE w:val="0"/>
        <w:autoSpaceDN w:val="0"/>
        <w:adjustRightInd w:val="0"/>
        <w:ind w:left="640" w:hanging="640"/>
        <w:jc w:val="left"/>
        <w:rPr>
          <w:rFonts w:ascii="Arial" w:hAnsi="Arial" w:cs="Arial" w:hint="eastAsia"/>
          <w:noProof/>
          <w:sz w:val="24"/>
        </w:rPr>
      </w:pPr>
      <w:r w:rsidRPr="00B63D61">
        <w:rPr>
          <w:rFonts w:ascii="Arial" w:hAnsi="Arial" w:cs="Arial"/>
          <w:noProof/>
          <w:kern w:val="0"/>
          <w:sz w:val="24"/>
          <w:szCs w:val="24"/>
        </w:rPr>
        <w:t>39.</w:t>
      </w:r>
      <w:r w:rsidRPr="00B63D61">
        <w:rPr>
          <w:rFonts w:ascii="Arial" w:hAnsi="Arial" w:cs="Arial"/>
          <w:noProof/>
          <w:kern w:val="0"/>
          <w:sz w:val="24"/>
          <w:szCs w:val="24"/>
        </w:rPr>
        <w:tab/>
      </w:r>
      <w:r w:rsidR="00382AC2" w:rsidRPr="00382AC2">
        <w:rPr>
          <w:rFonts w:ascii="Arial" w:hAnsi="Arial" w:cs="Arial" w:hint="eastAsia"/>
          <w:noProof/>
          <w:kern w:val="0"/>
          <w:sz w:val="24"/>
          <w:szCs w:val="24"/>
        </w:rPr>
        <w:t>Maamri K, Hadj Taieb MA, Trifa A, Elkahla G, Njima M, Darmoul M. Spinal clear cell meningioma without dural attachment: a case report and literature review. Radiol Case Rep. 2022;17(5):1760-1764. Published 2022 Mar 25. doi:10.1016/j.radcr.2022.02.052</w:t>
      </w:r>
      <w:r w:rsidRPr="00B63D61">
        <w:rPr>
          <w:rFonts w:ascii="Arial" w:hAnsi="Arial" w:cs="Arial"/>
          <w:noProof/>
          <w:kern w:val="0"/>
          <w:sz w:val="24"/>
          <w:szCs w:val="24"/>
        </w:rPr>
        <w:t>.</w:t>
      </w:r>
      <w:r w:rsidR="00382AC2">
        <w:rPr>
          <w:rFonts w:ascii="Arial" w:hAnsi="Arial" w:cs="Arial" w:hint="eastAsia"/>
          <w:noProof/>
          <w:kern w:val="0"/>
          <w:sz w:val="24"/>
          <w:szCs w:val="24"/>
        </w:rPr>
        <w:t xml:space="preserve"> </w:t>
      </w:r>
    </w:p>
    <w:p w14:paraId="6256BA3E" w14:textId="1BFDAE18" w:rsidR="0028453A" w:rsidRDefault="0028453A" w:rsidP="00120DA4">
      <w:pPr>
        <w:rPr>
          <w:rFonts w:hint="eastAsia"/>
        </w:rPr>
      </w:pPr>
      <w:r>
        <w:rPr>
          <w:rFonts w:ascii="Arial" w:hAnsi="Arial" w:cs="Arial"/>
          <w:sz w:val="24"/>
          <w:szCs w:val="24"/>
        </w:rPr>
        <w:fldChar w:fldCharType="end"/>
      </w:r>
      <w:r w:rsidR="00382AC2">
        <w:rPr>
          <w:rFonts w:ascii="Arial" w:hAnsi="Arial" w:cs="Arial" w:hint="eastAsia"/>
          <w:sz w:val="24"/>
          <w:szCs w:val="24"/>
        </w:rPr>
        <w:t xml:space="preserve"> </w:t>
      </w:r>
    </w:p>
    <w:sectPr w:rsidR="00284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3B6F7" w14:textId="77777777" w:rsidR="00F464A8" w:rsidRDefault="00F464A8" w:rsidP="002E3ED9">
      <w:pPr>
        <w:rPr>
          <w:rFonts w:hint="eastAsia"/>
        </w:rPr>
      </w:pPr>
      <w:r>
        <w:separator/>
      </w:r>
    </w:p>
  </w:endnote>
  <w:endnote w:type="continuationSeparator" w:id="0">
    <w:p w14:paraId="462C8568" w14:textId="77777777" w:rsidR="00F464A8" w:rsidRDefault="00F464A8" w:rsidP="002E3E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0E452" w14:textId="77777777" w:rsidR="00F464A8" w:rsidRDefault="00F464A8" w:rsidP="002E3ED9">
      <w:pPr>
        <w:rPr>
          <w:rFonts w:hint="eastAsia"/>
        </w:rPr>
      </w:pPr>
      <w:r>
        <w:separator/>
      </w:r>
    </w:p>
  </w:footnote>
  <w:footnote w:type="continuationSeparator" w:id="0">
    <w:p w14:paraId="00D0B053" w14:textId="77777777" w:rsidR="00F464A8" w:rsidRDefault="00F464A8" w:rsidP="002E3ED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4D2701"/>
    <w:multiLevelType w:val="multilevel"/>
    <w:tmpl w:val="3806B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9097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72D"/>
    <w:rsid w:val="00031B97"/>
    <w:rsid w:val="00074BE2"/>
    <w:rsid w:val="0008016A"/>
    <w:rsid w:val="00095A7F"/>
    <w:rsid w:val="000A25A6"/>
    <w:rsid w:val="00100853"/>
    <w:rsid w:val="00120DA4"/>
    <w:rsid w:val="00175B00"/>
    <w:rsid w:val="001D717C"/>
    <w:rsid w:val="00203FDC"/>
    <w:rsid w:val="00253153"/>
    <w:rsid w:val="0028453A"/>
    <w:rsid w:val="002B4F1D"/>
    <w:rsid w:val="002D65A7"/>
    <w:rsid w:val="002E3ED9"/>
    <w:rsid w:val="002F1C32"/>
    <w:rsid w:val="003004D3"/>
    <w:rsid w:val="003018FA"/>
    <w:rsid w:val="0034326A"/>
    <w:rsid w:val="00382AC2"/>
    <w:rsid w:val="003A4058"/>
    <w:rsid w:val="003B57C6"/>
    <w:rsid w:val="003B6983"/>
    <w:rsid w:val="003C4CE7"/>
    <w:rsid w:val="004315FF"/>
    <w:rsid w:val="00457EB8"/>
    <w:rsid w:val="004635F5"/>
    <w:rsid w:val="004C66A5"/>
    <w:rsid w:val="004C6E38"/>
    <w:rsid w:val="005032F3"/>
    <w:rsid w:val="0052321E"/>
    <w:rsid w:val="00551871"/>
    <w:rsid w:val="00563E0B"/>
    <w:rsid w:val="0058325B"/>
    <w:rsid w:val="00585635"/>
    <w:rsid w:val="005C2E11"/>
    <w:rsid w:val="005C4B06"/>
    <w:rsid w:val="005D0ADE"/>
    <w:rsid w:val="005D66AE"/>
    <w:rsid w:val="005E6F26"/>
    <w:rsid w:val="005E706D"/>
    <w:rsid w:val="005F04D0"/>
    <w:rsid w:val="0061745D"/>
    <w:rsid w:val="00726C01"/>
    <w:rsid w:val="00774DC7"/>
    <w:rsid w:val="007812C8"/>
    <w:rsid w:val="0079272D"/>
    <w:rsid w:val="007B3ABB"/>
    <w:rsid w:val="007B4AA2"/>
    <w:rsid w:val="007C29CB"/>
    <w:rsid w:val="007F0C48"/>
    <w:rsid w:val="00805B02"/>
    <w:rsid w:val="008275B1"/>
    <w:rsid w:val="00853DE0"/>
    <w:rsid w:val="0087230F"/>
    <w:rsid w:val="00893881"/>
    <w:rsid w:val="008F0A53"/>
    <w:rsid w:val="00914DAE"/>
    <w:rsid w:val="00945CB9"/>
    <w:rsid w:val="00956805"/>
    <w:rsid w:val="0096555B"/>
    <w:rsid w:val="00971E4A"/>
    <w:rsid w:val="009930A4"/>
    <w:rsid w:val="009F394A"/>
    <w:rsid w:val="00A02CD4"/>
    <w:rsid w:val="00A76267"/>
    <w:rsid w:val="00A92ACC"/>
    <w:rsid w:val="00AB0885"/>
    <w:rsid w:val="00B136BE"/>
    <w:rsid w:val="00B1723E"/>
    <w:rsid w:val="00B26259"/>
    <w:rsid w:val="00B6171A"/>
    <w:rsid w:val="00B63D61"/>
    <w:rsid w:val="00B9653B"/>
    <w:rsid w:val="00BA1DCD"/>
    <w:rsid w:val="00BA5A60"/>
    <w:rsid w:val="00BB459D"/>
    <w:rsid w:val="00BD28F6"/>
    <w:rsid w:val="00BF7DC1"/>
    <w:rsid w:val="00C44983"/>
    <w:rsid w:val="00C459EC"/>
    <w:rsid w:val="00C53B43"/>
    <w:rsid w:val="00C62943"/>
    <w:rsid w:val="00C7635D"/>
    <w:rsid w:val="00CC40F2"/>
    <w:rsid w:val="00CE55CC"/>
    <w:rsid w:val="00D02B13"/>
    <w:rsid w:val="00D15537"/>
    <w:rsid w:val="00D2338D"/>
    <w:rsid w:val="00D332A6"/>
    <w:rsid w:val="00D4135A"/>
    <w:rsid w:val="00D43688"/>
    <w:rsid w:val="00D53217"/>
    <w:rsid w:val="00DE4DCE"/>
    <w:rsid w:val="00DF34DA"/>
    <w:rsid w:val="00E0220D"/>
    <w:rsid w:val="00E03DE6"/>
    <w:rsid w:val="00E372B5"/>
    <w:rsid w:val="00E45DA8"/>
    <w:rsid w:val="00E81BC9"/>
    <w:rsid w:val="00EC310B"/>
    <w:rsid w:val="00EF2072"/>
    <w:rsid w:val="00F11C97"/>
    <w:rsid w:val="00F42730"/>
    <w:rsid w:val="00F464A8"/>
    <w:rsid w:val="00F7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59490"/>
  <w15:chartTrackingRefBased/>
  <w15:docId w15:val="{C606BE1D-9CC8-4241-8341-69AF999F2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E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E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ED9"/>
    <w:rPr>
      <w:sz w:val="18"/>
      <w:szCs w:val="18"/>
    </w:rPr>
  </w:style>
  <w:style w:type="table" w:styleId="a7">
    <w:name w:val="Table Grid"/>
    <w:basedOn w:val="a1"/>
    <w:uiPriority w:val="39"/>
    <w:rsid w:val="002E3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D65A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D65A7"/>
    <w:rPr>
      <w:color w:val="605E5C"/>
      <w:shd w:val="clear" w:color="auto" w:fill="E1DFDD"/>
    </w:rPr>
  </w:style>
  <w:style w:type="paragraph" w:styleId="aa">
    <w:name w:val="caption"/>
    <w:basedOn w:val="a"/>
    <w:next w:val="a"/>
    <w:uiPriority w:val="35"/>
    <w:unhideWhenUsed/>
    <w:qFormat/>
    <w:rsid w:val="00BA1DCD"/>
    <w:rPr>
      <w:rFonts w:asciiTheme="majorHAnsi" w:eastAsia="黑体" w:hAnsiTheme="majorHAnsi" w:cstheme="majorBidi"/>
      <w:sz w:val="20"/>
      <w:szCs w:val="20"/>
    </w:rPr>
  </w:style>
  <w:style w:type="paragraph" w:styleId="ab">
    <w:name w:val="footnote text"/>
    <w:basedOn w:val="a"/>
    <w:link w:val="ac"/>
    <w:uiPriority w:val="99"/>
    <w:semiHidden/>
    <w:unhideWhenUsed/>
    <w:rsid w:val="00B63D61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B63D61"/>
    <w:rPr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B63D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0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4BA5D-DDA5-4D47-B130-8D17E46C5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7</TotalTime>
  <Pages>7</Pages>
  <Words>1735</Words>
  <Characters>9891</Characters>
  <Application>Microsoft Office Word</Application>
  <DocSecurity>0</DocSecurity>
  <Lines>82</Lines>
  <Paragraphs>23</Paragraphs>
  <ScaleCrop>false</ScaleCrop>
  <Company/>
  <LinksUpToDate>false</LinksUpToDate>
  <CharactersWithSpaces>1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喜 徐</dc:creator>
  <cp:keywords/>
  <dc:description/>
  <cp:lastModifiedBy>崇喜 徐</cp:lastModifiedBy>
  <cp:revision>17</cp:revision>
  <dcterms:created xsi:type="dcterms:W3CDTF">2024-08-12T06:51:00Z</dcterms:created>
  <dcterms:modified xsi:type="dcterms:W3CDTF">2024-08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9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ab9f23-c207-3635-b1eb-992d54bfa504</vt:lpwstr>
  </property>
  <property fmtid="{D5CDD505-2E9C-101B-9397-08002B2CF9AE}" pid="24" name="Mendeley Citation Style_1">
    <vt:lpwstr>http://www.zotero.org/styles/nature</vt:lpwstr>
  </property>
</Properties>
</file>